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89935" w14:textId="7FA85980" w:rsidR="00F51AC5" w:rsidRDefault="00F51AC5" w:rsidP="00F51AC5">
      <w:pPr>
        <w:rPr>
          <w:rFonts w:ascii="Calibri" w:hAnsi="Calibri" w:cs="Calibri"/>
          <w:lang w:val="en-US"/>
        </w:rPr>
      </w:pPr>
      <w:r>
        <w:rPr>
          <w:rFonts w:ascii="Calibri" w:hAnsi="Calibri" w:cs="Calibri"/>
          <w:b/>
          <w:lang w:val="en-US"/>
        </w:rPr>
        <w:t xml:space="preserve">Supplementary material S2. </w:t>
      </w:r>
      <w:r>
        <w:rPr>
          <w:rFonts w:ascii="Calibri" w:hAnsi="Calibri" w:cs="Calibri"/>
          <w:lang w:val="en-US"/>
        </w:rPr>
        <w:t>Prompt given to the LLMs in English language.</w:t>
      </w:r>
    </w:p>
    <w:p w14:paraId="5296C3A5" w14:textId="77777777" w:rsidR="00CA224E" w:rsidRPr="00D54EB5" w:rsidRDefault="00CA224E" w:rsidP="00CA224E">
      <w:pPr>
        <w:rPr>
          <w:rFonts w:ascii="Calibri" w:hAnsi="Calibri" w:cs="Calibri"/>
          <w:bCs/>
        </w:rPr>
      </w:pPr>
      <w:r w:rsidRPr="00D54EB5">
        <w:rPr>
          <w:rFonts w:ascii="Calibri" w:hAnsi="Calibri" w:cs="Calibri"/>
          <w:bCs/>
        </w:rPr>
        <w:t>Du bist eine präzise medizinische Datenbank, die genaue medizinische Parameter in JSON ausgibt.</w:t>
      </w:r>
    </w:p>
    <w:p w14:paraId="7CDC6D53" w14:textId="77777777" w:rsidR="00CA224E" w:rsidRPr="00D54EB5" w:rsidRDefault="00CA224E" w:rsidP="00CA224E">
      <w:pPr>
        <w:rPr>
          <w:rFonts w:ascii="Calibri" w:hAnsi="Calibri" w:cs="Calibri"/>
          <w:bCs/>
        </w:rPr>
      </w:pPr>
      <w:r w:rsidRPr="00D54EB5">
        <w:rPr>
          <w:rFonts w:ascii="Calibri" w:hAnsi="Calibri" w:cs="Calibri"/>
          <w:bCs/>
        </w:rPr>
        <w:t>Das JSON-Objekt muss valides JSON sein und das folgende Schema verwenden:</w:t>
      </w:r>
    </w:p>
    <w:p w14:paraId="2F5B07EF" w14:textId="77777777" w:rsidR="00CA224E" w:rsidRPr="00D54EB5" w:rsidRDefault="00CA224E" w:rsidP="00CA224E">
      <w:pPr>
        <w:rPr>
          <w:rFonts w:ascii="Calibri" w:hAnsi="Calibri" w:cs="Calibri"/>
          <w:bCs/>
        </w:rPr>
      </w:pPr>
      <w:r w:rsidRPr="00D54EB5">
        <w:rPr>
          <w:rFonts w:ascii="Calibri" w:hAnsi="Calibri" w:cs="Calibri"/>
          <w:bCs/>
        </w:rPr>
        <w:t>{</w:t>
      </w:r>
    </w:p>
    <w:p w14:paraId="524C1C30" w14:textId="77777777" w:rsidR="00CA224E" w:rsidRPr="00D54EB5" w:rsidRDefault="00CA224E" w:rsidP="00CA224E">
      <w:pPr>
        <w:rPr>
          <w:rFonts w:ascii="Calibri" w:hAnsi="Calibri" w:cs="Calibri"/>
          <w:bCs/>
        </w:rPr>
      </w:pPr>
      <w:r w:rsidRPr="00D54EB5">
        <w:rPr>
          <w:rFonts w:ascii="Calibri" w:hAnsi="Calibri" w:cs="Calibri"/>
          <w:bCs/>
        </w:rPr>
        <w:t xml:space="preserve">    "medizinische_analyse": {</w:t>
      </w:r>
    </w:p>
    <w:p w14:paraId="4CE23866" w14:textId="77777777" w:rsidR="00CA224E" w:rsidRPr="00D54EB5" w:rsidRDefault="00CA224E" w:rsidP="00CA224E">
      <w:pPr>
        <w:rPr>
          <w:rFonts w:ascii="Calibri" w:hAnsi="Calibri" w:cs="Calibri"/>
          <w:bCs/>
        </w:rPr>
      </w:pPr>
      <w:r w:rsidRPr="00D54EB5">
        <w:rPr>
          <w:rFonts w:ascii="Calibri" w:hAnsi="Calibri" w:cs="Calibri"/>
          <w:bCs/>
        </w:rPr>
        <w:t xml:space="preserve">        "Datum": "Datum der Intervention. Nutze beim Datum das Format dd.mm.yyyy",</w:t>
      </w:r>
    </w:p>
    <w:p w14:paraId="1D9A8E87" w14:textId="77777777" w:rsidR="00CA224E" w:rsidRPr="00D54EB5" w:rsidRDefault="00CA224E" w:rsidP="00CA224E">
      <w:pPr>
        <w:rPr>
          <w:rFonts w:ascii="Calibri" w:hAnsi="Calibri" w:cs="Calibri"/>
          <w:bCs/>
        </w:rPr>
      </w:pPr>
      <w:r w:rsidRPr="00D54EB5">
        <w:rPr>
          <w:rFonts w:ascii="Calibri" w:hAnsi="Calibri" w:cs="Calibri"/>
          <w:bCs/>
        </w:rPr>
        <w:t xml:space="preserve">        "Lokalisation": "Lokalisation des Gefäßverschlusses. Nenne den erstgenannten Gefäßverschluss. Wähle die passendste der folgenden Optionen: Karotis, Karotis-T, M1, M2, M3, A1, A2, A3, Basilaris, P1, P2, P3. Trage 'unbekannt' ein, wenn keine der genannten Optionen aufgeführt ist. Trage nur die genannten Optionen ein und ändere sie nicht.",</w:t>
      </w:r>
    </w:p>
    <w:p w14:paraId="4D5A92FB" w14:textId="77777777" w:rsidR="00CA224E" w:rsidRPr="00D54EB5" w:rsidRDefault="00CA224E" w:rsidP="00CA224E">
      <w:pPr>
        <w:rPr>
          <w:rFonts w:ascii="Calibri" w:hAnsi="Calibri" w:cs="Calibri"/>
          <w:bCs/>
        </w:rPr>
      </w:pPr>
      <w:r w:rsidRPr="00D54EB5">
        <w:rPr>
          <w:rFonts w:ascii="Calibri" w:hAnsi="Calibri" w:cs="Calibri"/>
          <w:bCs/>
        </w:rPr>
        <w:t xml:space="preserve">        "Seite": "Trage hier 'rechts' oder 'links' für die Seite des erstgenannten Gefäßverschlusses ein. Schreibe 'nicht zutreffend', wenn die Lokalisation Basilaris ist.",</w:t>
      </w:r>
    </w:p>
    <w:p w14:paraId="26C57B08" w14:textId="77777777" w:rsidR="00CA224E" w:rsidRPr="00D54EB5" w:rsidRDefault="00CA224E" w:rsidP="00CA224E">
      <w:pPr>
        <w:rPr>
          <w:rFonts w:ascii="Calibri" w:hAnsi="Calibri" w:cs="Calibri"/>
          <w:bCs/>
        </w:rPr>
      </w:pPr>
      <w:r w:rsidRPr="00D54EB5">
        <w:rPr>
          <w:rFonts w:ascii="Calibri" w:hAnsi="Calibri" w:cs="Calibri"/>
          <w:bCs/>
        </w:rPr>
        <w:t xml:space="preserve">        "NIHSS": "Trage hier den NIHSS Score ein, falls genannt. Wenn kein NIHSS erwähnt wird, schreibe 'fehlt'.",</w:t>
      </w:r>
    </w:p>
    <w:p w14:paraId="010D9F34" w14:textId="77777777" w:rsidR="00CA224E" w:rsidRPr="00D54EB5" w:rsidRDefault="00CA224E" w:rsidP="00CA224E">
      <w:pPr>
        <w:rPr>
          <w:rFonts w:ascii="Calibri" w:hAnsi="Calibri" w:cs="Calibri"/>
          <w:bCs/>
        </w:rPr>
      </w:pPr>
      <w:r w:rsidRPr="00D54EB5">
        <w:rPr>
          <w:rFonts w:ascii="Calibri" w:hAnsi="Calibri" w:cs="Calibri"/>
          <w:bCs/>
        </w:rPr>
        <w:t xml:space="preserve">        "ASPECTS": "Trage eine Zahl von 0-10 ein oder 'fehlt', wenn kein ASPECT Score erwähnt wird.",</w:t>
      </w:r>
    </w:p>
    <w:p w14:paraId="02A13156" w14:textId="77777777" w:rsidR="00CA224E" w:rsidRPr="00D54EB5" w:rsidRDefault="00CA224E" w:rsidP="00CA224E">
      <w:pPr>
        <w:rPr>
          <w:rFonts w:ascii="Calibri" w:hAnsi="Calibri" w:cs="Calibri"/>
          <w:bCs/>
        </w:rPr>
      </w:pPr>
      <w:r w:rsidRPr="00D54EB5">
        <w:rPr>
          <w:rFonts w:ascii="Calibri" w:hAnsi="Calibri" w:cs="Calibri"/>
          <w:bCs/>
        </w:rPr>
        <w:t xml:space="preserve">        "Lyse": "Wenn eine Lyse durchgeführt wurde schreibe 'ja'. Wenn explizit keine Lyse durchgeführt wurde schreibe 'nein'. Wenn sich im Text keine Informationen dazu finden, ob eine Lyse erfolgte, schreibe 'fehlt'.",</w:t>
      </w:r>
    </w:p>
    <w:p w14:paraId="7CEE607E" w14:textId="77777777" w:rsidR="00CA224E" w:rsidRPr="00D54EB5" w:rsidRDefault="00CA224E" w:rsidP="00CA224E">
      <w:pPr>
        <w:rPr>
          <w:rFonts w:ascii="Calibri" w:hAnsi="Calibri" w:cs="Calibri"/>
          <w:bCs/>
        </w:rPr>
      </w:pPr>
      <w:r w:rsidRPr="00D54EB5">
        <w:rPr>
          <w:rFonts w:ascii="Calibri" w:hAnsi="Calibri" w:cs="Calibri"/>
          <w:bCs/>
        </w:rPr>
        <w:t xml:space="preserve">        "Symptombeginn": "Zeitpunkt des Symptombeginns oder Onsets. Wenn kein Symptombeginn oder Onset genannt wird, schreibe 'fehlt'. Wenn der Symptombeginn unbekannt ist oder 'Wake-up' oder 'Wake-up-Symptomatik' genannt wird, schreibe 'unbekannt'. Schreibe nicht 'Wake-up' oder ähnliches. Format: hh:mm. Lasse das Wort 'Uhr' weg. Beispiel: 'Symptombeginn: Wake-Up-Symptomatik, 10:10 Uhr;' Bei diesem Beispiel oder etwas ähnlichem würdest du 'unbekannt' schreiben.",</w:t>
      </w:r>
    </w:p>
    <w:p w14:paraId="5FF8CC93" w14:textId="77777777" w:rsidR="00CA224E" w:rsidRPr="00D54EB5" w:rsidRDefault="00CA224E" w:rsidP="00CA224E">
      <w:pPr>
        <w:rPr>
          <w:rFonts w:ascii="Calibri" w:hAnsi="Calibri" w:cs="Calibri"/>
          <w:bCs/>
        </w:rPr>
      </w:pPr>
      <w:r w:rsidRPr="00D54EB5">
        <w:rPr>
          <w:rFonts w:ascii="Calibri" w:hAnsi="Calibri" w:cs="Calibri"/>
          <w:bCs/>
        </w:rPr>
        <w:t xml:space="preserve">        "Ankunft": "Trage hier die Zeit ein, in der der Patient in der Klinik oder im NNZ eingetroffen ist. Wird kein solcher Zeitpunkt explizit genannt, trage 'fehlt' ein. Wenn die erste Bildgebung extern durchgeführt wurde, keine weitere Bildgebung (CT oder MRT) durchgeführt wurde und im Befund kein Zeitpunkt Ankunft im NNZ oder in der Klinik, aber Ankunft in der DSA angegeben ist, trage den Zeitpunkt Ankunft in der DSA ein. Format: hh:mm. Lasse das Wort 'Uhr' weg.",</w:t>
      </w:r>
    </w:p>
    <w:p w14:paraId="66CD0C3A" w14:textId="77777777" w:rsidR="00CA224E" w:rsidRPr="00D54EB5" w:rsidRDefault="00CA224E" w:rsidP="00CA224E">
      <w:pPr>
        <w:rPr>
          <w:rFonts w:ascii="Calibri" w:hAnsi="Calibri" w:cs="Calibri"/>
          <w:bCs/>
        </w:rPr>
      </w:pPr>
      <w:r w:rsidRPr="00D54EB5">
        <w:rPr>
          <w:rFonts w:ascii="Calibri" w:hAnsi="Calibri" w:cs="Calibri"/>
          <w:bCs/>
        </w:rPr>
        <w:t xml:space="preserve">        "Schlaganfallbildgebung": "Trage hier den Zeitpunkt ein, wann das erste CT (Synonym CCT) oder MRT gemacht wurde. Wenn kein solcher Zeitpunkt genannt wird, schreibe 'fehlt'. Format: hh:mm. Lasse das Wort 'Uhr' weg.",</w:t>
      </w:r>
    </w:p>
    <w:p w14:paraId="635AEB54" w14:textId="77777777" w:rsidR="00CA224E" w:rsidRPr="00D54EB5" w:rsidRDefault="00CA224E" w:rsidP="00CA224E">
      <w:pPr>
        <w:rPr>
          <w:rFonts w:ascii="Calibri" w:hAnsi="Calibri" w:cs="Calibri"/>
          <w:bCs/>
        </w:rPr>
      </w:pPr>
      <w:r w:rsidRPr="00D54EB5">
        <w:rPr>
          <w:rFonts w:ascii="Calibri" w:hAnsi="Calibri" w:cs="Calibri"/>
          <w:bCs/>
        </w:rPr>
        <w:lastRenderedPageBreak/>
        <w:t xml:space="preserve">        "Leistenpunktion": "Trage hier den Zeitpunkt der Leistenpunktion oder des Beginns der Intervention ein. Wenn kein solcher Zeitpunkt genannt wird, trage 'fehlt' ein. Format: hh:mm. Lasse das Wort 'Uhr' weg.",</w:t>
      </w:r>
    </w:p>
    <w:p w14:paraId="3202E2B0" w14:textId="77777777" w:rsidR="00CA224E" w:rsidRPr="00D54EB5" w:rsidRDefault="00CA224E" w:rsidP="00CA224E">
      <w:pPr>
        <w:rPr>
          <w:rFonts w:ascii="Calibri" w:hAnsi="Calibri" w:cs="Calibri"/>
          <w:bCs/>
        </w:rPr>
      </w:pPr>
      <w:r w:rsidRPr="00D54EB5">
        <w:rPr>
          <w:rFonts w:ascii="Calibri" w:hAnsi="Calibri" w:cs="Calibri"/>
          <w:bCs/>
        </w:rPr>
        <w:t xml:space="preserve">        "Erste_intrakranielle_Serie": "Trage hier den Zeitpunkt der ersten intrakraniellen Serie ein. Wenn kein solcher Zeitpunkt genannt wird, schreibe 'fehlt'. Format: hh:mm. Lasse das Wort 'Uhr' weg.",</w:t>
      </w:r>
    </w:p>
    <w:p w14:paraId="33BF465E" w14:textId="77777777" w:rsidR="00CA224E" w:rsidRPr="00D54EB5" w:rsidRDefault="00CA224E" w:rsidP="00CA224E">
      <w:pPr>
        <w:rPr>
          <w:rFonts w:ascii="Calibri" w:hAnsi="Calibri" w:cs="Calibri"/>
          <w:bCs/>
        </w:rPr>
      </w:pPr>
      <w:r w:rsidRPr="00D54EB5">
        <w:rPr>
          <w:rFonts w:ascii="Calibri" w:hAnsi="Calibri" w:cs="Calibri"/>
          <w:bCs/>
        </w:rPr>
        <w:t xml:space="preserve">        "Erstes_Manöver": "Trage hier den Zeitpunkt des ersten Thrombektomiemanövers ein. Wenn kein solcher Zeitpunkt genannt wird, schreibe 'fehlt'. Format: hh:mm. Lasse das Wort 'Uhr' weg.",</w:t>
      </w:r>
    </w:p>
    <w:p w14:paraId="4BFB421D" w14:textId="77777777" w:rsidR="00CA224E" w:rsidRPr="00D54EB5" w:rsidRDefault="00CA224E" w:rsidP="00CA224E">
      <w:pPr>
        <w:rPr>
          <w:rFonts w:ascii="Calibri" w:hAnsi="Calibri" w:cs="Calibri"/>
          <w:bCs/>
        </w:rPr>
      </w:pPr>
      <w:r w:rsidRPr="00D54EB5">
        <w:rPr>
          <w:rFonts w:ascii="Calibri" w:hAnsi="Calibri" w:cs="Calibri"/>
          <w:bCs/>
        </w:rPr>
        <w:t xml:space="preserve">        "Letztes_Manöver": "Trage hier den Zeitpunkt des letzten Manövers ein. Wenn kein solcher Zeitpunkt genannt wird, trage 'fehlt' ein. Wenn nur ein Manöver durchgeführt wurde, trage hier dieselbe Zeit ein wie beim ersten Manöver. Format: hh:mm. Lasse das Wort 'Uhr' weg.",</w:t>
      </w:r>
    </w:p>
    <w:p w14:paraId="012434B2" w14:textId="77777777" w:rsidR="00CA224E" w:rsidRPr="00D54EB5" w:rsidRDefault="00CA224E" w:rsidP="00CA224E">
      <w:pPr>
        <w:rPr>
          <w:rFonts w:ascii="Calibri" w:hAnsi="Calibri" w:cs="Calibri"/>
          <w:bCs/>
        </w:rPr>
      </w:pPr>
      <w:r w:rsidRPr="00D54EB5">
        <w:rPr>
          <w:rFonts w:ascii="Calibri" w:hAnsi="Calibri" w:cs="Calibri"/>
          <w:bCs/>
        </w:rPr>
        <w:t xml:space="preserve">        "Abschluss": "Trage hier den Zeitpunkt der Abschlussserie ein. Wenn kein solcher Zeitpunkt genannt wird, schreibe 'fehlt'. Format: hh:mm. Lasse das Wort 'Uhr' weg.",</w:t>
      </w:r>
    </w:p>
    <w:p w14:paraId="65064231" w14:textId="77777777" w:rsidR="00CA224E" w:rsidRPr="00D54EB5" w:rsidRDefault="00CA224E" w:rsidP="00CA224E">
      <w:pPr>
        <w:rPr>
          <w:rFonts w:ascii="Calibri" w:hAnsi="Calibri" w:cs="Calibri"/>
          <w:bCs/>
        </w:rPr>
      </w:pPr>
      <w:r w:rsidRPr="00D54EB5">
        <w:rPr>
          <w:rFonts w:ascii="Calibri" w:hAnsi="Calibri" w:cs="Calibri"/>
          <w:bCs/>
        </w:rPr>
        <w:t xml:space="preserve">        "Anzahl_Manöver": "Trage hier die Anzahl der Thrombektomiemanöver oder -passagen ein, oder 'fehlt', wenn die Anzahl der Thrombektomiemanöver nicht eindeutig aus dem Befund ersichtlich ist. Wenn in der Beurteilung von First pass die Rede ist oder nur ein Manöver im Befundtext beschrieben ist ohne die Erwähnung weiterer Manöver, trage hier '1' ein. ",</w:t>
      </w:r>
    </w:p>
    <w:p w14:paraId="3C262E1D" w14:textId="77777777" w:rsidR="00CA224E" w:rsidRPr="00D54EB5" w:rsidRDefault="00CA224E" w:rsidP="00CA224E">
      <w:pPr>
        <w:rPr>
          <w:rFonts w:ascii="Calibri" w:hAnsi="Calibri" w:cs="Calibri"/>
          <w:bCs/>
        </w:rPr>
      </w:pPr>
      <w:r w:rsidRPr="00D54EB5">
        <w:rPr>
          <w:rFonts w:ascii="Calibri" w:hAnsi="Calibri" w:cs="Calibri"/>
          <w:bCs/>
        </w:rPr>
        <w:t xml:space="preserve">        "Rekanalisationsergebnis": "Trage hier den TICI Score ein. Wähle aus den folgenden Optionen: '0', '1', '2a', '2b', '2c', '3'. Wenn der Befund eine vollständige Rekanalisation beschreibt, trage '3' ein. Wenn der Befund eine frustrane Thrombektomie beschreibt, dann trage '0' ein. Wenn kein TICI Score erwähnt wird und weder von einer frustranen Thrombektomie noch von einer vollständigen Rekanalisation die Rede ist, schreibe 'fehlt'.",</w:t>
      </w:r>
    </w:p>
    <w:p w14:paraId="1FC3EB73" w14:textId="77777777" w:rsidR="00CA224E" w:rsidRPr="00D54EB5" w:rsidRDefault="00CA224E" w:rsidP="00CA224E">
      <w:pPr>
        <w:rPr>
          <w:rFonts w:ascii="Calibri" w:hAnsi="Calibri" w:cs="Calibri"/>
          <w:bCs/>
        </w:rPr>
      </w:pPr>
      <w:r w:rsidRPr="00D54EB5">
        <w:rPr>
          <w:rFonts w:ascii="Calibri" w:hAnsi="Calibri" w:cs="Calibri"/>
          <w:bCs/>
        </w:rPr>
        <w:t xml:space="preserve">        "Ballonkatheter": "Trage 'ja' ein, wenn ein Ballonkatheter, Flowgate, Walrus oder Cello erwähnt wurde, trage 'nein' ein, wenn keine der Optionen genannt wurde.",</w:t>
      </w:r>
    </w:p>
    <w:p w14:paraId="3A2C573F" w14:textId="77777777" w:rsidR="00CA224E" w:rsidRPr="00D54EB5" w:rsidRDefault="00CA224E" w:rsidP="00CA224E">
      <w:pPr>
        <w:rPr>
          <w:rFonts w:ascii="Calibri" w:hAnsi="Calibri" w:cs="Calibri"/>
          <w:bCs/>
        </w:rPr>
      </w:pPr>
      <w:r w:rsidRPr="00D54EB5">
        <w:rPr>
          <w:rFonts w:ascii="Calibri" w:hAnsi="Calibri" w:cs="Calibri"/>
          <w:bCs/>
        </w:rPr>
        <w:t xml:space="preserve">        "Distale_Aspiration": "Wenn ein Aspirationskatheter (Sofia, RED, Catalyst) verwendet wurde und im Befund steht, dass mit diesem aspiriert wurde, schreibe 'ja', ansonsten 'nein'.",</w:t>
      </w:r>
    </w:p>
    <w:p w14:paraId="521BD5C4" w14:textId="77777777" w:rsidR="00CA224E" w:rsidRPr="00D54EB5" w:rsidRDefault="00CA224E" w:rsidP="00CA224E">
      <w:pPr>
        <w:rPr>
          <w:rFonts w:ascii="Calibri" w:hAnsi="Calibri" w:cs="Calibri"/>
          <w:bCs/>
        </w:rPr>
      </w:pPr>
      <w:r w:rsidRPr="00D54EB5">
        <w:rPr>
          <w:rFonts w:ascii="Calibri" w:hAnsi="Calibri" w:cs="Calibri"/>
          <w:bCs/>
        </w:rPr>
        <w:t xml:space="preserve">        "Stentretriever": "'ja', wenn ein Stentretriever verwendet wurde (z.B. Solitaire, Trevo, Tigertriever, Aperio, Embotrap, Nimbus). Trage 'nein' ein, wenn kein Stentretriever verwendet wurde.",</w:t>
      </w:r>
    </w:p>
    <w:p w14:paraId="10E49DCB" w14:textId="77777777" w:rsidR="00CA224E" w:rsidRPr="00D54EB5" w:rsidRDefault="00CA224E" w:rsidP="00CA224E">
      <w:pPr>
        <w:rPr>
          <w:rFonts w:ascii="Calibri" w:hAnsi="Calibri" w:cs="Calibri"/>
          <w:bCs/>
        </w:rPr>
      </w:pPr>
      <w:r w:rsidRPr="00D54EB5">
        <w:rPr>
          <w:rFonts w:ascii="Calibri" w:hAnsi="Calibri" w:cs="Calibri"/>
          <w:bCs/>
        </w:rPr>
        <w:t xml:space="preserve">        "Extrakranieller_Stent": "Trage 'ja' ein, wenn ein extrakranieller Stent, zum Beispiel an der Karotisbifurkation, platziert wurde. Trage 'nein' ein, wenn kein Stent extrakraniell platziert wurde.",</w:t>
      </w:r>
    </w:p>
    <w:p w14:paraId="2D862334" w14:textId="77777777" w:rsidR="00CA224E" w:rsidRPr="00D54EB5" w:rsidRDefault="00CA224E" w:rsidP="00CA224E">
      <w:pPr>
        <w:rPr>
          <w:rFonts w:ascii="Calibri" w:hAnsi="Calibri" w:cs="Calibri"/>
          <w:bCs/>
        </w:rPr>
      </w:pPr>
      <w:r w:rsidRPr="00D54EB5">
        <w:rPr>
          <w:rFonts w:ascii="Calibri" w:hAnsi="Calibri" w:cs="Calibri"/>
          <w:bCs/>
        </w:rPr>
        <w:t xml:space="preserve">        "Intrakranieller_Stent": "Trage 'ja' ein, wenn ein intrakranieller Stent platziert wurde, trage 'nein' ein, wenn kein intrakranieller Stent platziert wurde.",</w:t>
      </w:r>
    </w:p>
    <w:p w14:paraId="0E014D0C" w14:textId="77777777" w:rsidR="00CA224E" w:rsidRPr="00D54EB5" w:rsidRDefault="00CA224E" w:rsidP="00CA224E">
      <w:pPr>
        <w:rPr>
          <w:rFonts w:ascii="Calibri" w:hAnsi="Calibri" w:cs="Calibri"/>
          <w:bCs/>
        </w:rPr>
      </w:pPr>
      <w:r w:rsidRPr="00D54EB5">
        <w:rPr>
          <w:rFonts w:ascii="Calibri" w:hAnsi="Calibri" w:cs="Calibri"/>
          <w:bCs/>
        </w:rPr>
        <w:lastRenderedPageBreak/>
        <w:t xml:space="preserve">        "ASS": "Wähle nur aus den Optionen 'ja' oder 'nein', trage nicht 'fehlt' ein. Wenn ASS, Aspisol oder Aspirin verabreicht wurde, trage 'ja' ein. Wenn ASS, Aspisol oder Aspirin nicht erwähnt wird, trage 'nein' ein.",</w:t>
      </w:r>
    </w:p>
    <w:p w14:paraId="62F57FF4" w14:textId="77777777" w:rsidR="00CA224E" w:rsidRPr="00D54EB5" w:rsidRDefault="00CA224E" w:rsidP="00CA224E">
      <w:pPr>
        <w:rPr>
          <w:rFonts w:ascii="Calibri" w:hAnsi="Calibri" w:cs="Calibri"/>
          <w:bCs/>
        </w:rPr>
      </w:pPr>
      <w:r w:rsidRPr="00D54EB5">
        <w:rPr>
          <w:rFonts w:ascii="Calibri" w:hAnsi="Calibri" w:cs="Calibri"/>
          <w:bCs/>
        </w:rPr>
        <w:t xml:space="preserve">        "Clopidogrel": "Wähle nur aus den Optionen 'ja' oder 'nein', trage nicht 'fehlt' ein. Wenn Clopidogrel oder Plavix verabreicht wurde, trage 'ja' ein. Wenn Clopidogrel oder Plavix nicht explizit erwähnt wird, trage 'nein' ein.",</w:t>
      </w:r>
    </w:p>
    <w:p w14:paraId="7F3A8F20" w14:textId="239D463A" w:rsidR="00CA224E" w:rsidRPr="00D54EB5" w:rsidRDefault="00CA224E" w:rsidP="00CA224E">
      <w:pPr>
        <w:rPr>
          <w:rFonts w:ascii="Calibri" w:hAnsi="Calibri" w:cs="Calibri"/>
          <w:bCs/>
        </w:rPr>
      </w:pPr>
      <w:r w:rsidRPr="00D54EB5">
        <w:rPr>
          <w:rFonts w:ascii="Calibri" w:hAnsi="Calibri" w:cs="Calibri"/>
          <w:bCs/>
        </w:rPr>
        <w:t xml:space="preserve">        "Ticagrelor": "Wähle nur aus den Optionen 'ja' oder 'nein', trage nicht 'fehlt' ein. Trage nur 'ja' ein, wenn Ticagrelor oder Brilique im Abschnitt verabreichte Medikamente erwähnt werden, trage sonst 'nein' ein. Trage insbesondere dann 'nein' ein, wenn Ticagrelor oder Brilique zwar im Abschnitt Prozedere oder Procedere erwähnt wird, im Abschnitt verabreichte Medikamente oder Medikation aber nicht. Wenn Brilique oder Ticagrelor nicht erwähnt wird, trage 'nein' ein.",</w:t>
      </w:r>
    </w:p>
    <w:p w14:paraId="0491B684" w14:textId="77777777" w:rsidR="00CA224E" w:rsidRPr="00D54EB5" w:rsidRDefault="00CA224E" w:rsidP="00CA224E">
      <w:pPr>
        <w:rPr>
          <w:rFonts w:ascii="Calibri" w:hAnsi="Calibri" w:cs="Calibri"/>
          <w:bCs/>
        </w:rPr>
      </w:pPr>
      <w:r w:rsidRPr="00D54EB5">
        <w:rPr>
          <w:rFonts w:ascii="Calibri" w:hAnsi="Calibri" w:cs="Calibri"/>
          <w:bCs/>
        </w:rPr>
        <w:t xml:space="preserve">        "Aggrastat": "Wähle aus den Optionen 'ja' oder 'nein', trage nicht 'fehlt' ein. Wenn Aggrastat oder Tirofiban verabreicht wurde, trage 'ja' ein. Wenn Aggrastat oder Tirofiban nicht erwähnt wird, trage 'nein' ein.",</w:t>
      </w:r>
    </w:p>
    <w:p w14:paraId="65138B0A" w14:textId="77777777" w:rsidR="00CA224E" w:rsidRPr="00D54EB5" w:rsidRDefault="00CA224E" w:rsidP="00CA224E">
      <w:pPr>
        <w:rPr>
          <w:rFonts w:ascii="Calibri" w:hAnsi="Calibri" w:cs="Calibri"/>
          <w:bCs/>
        </w:rPr>
      </w:pPr>
      <w:r w:rsidRPr="00D54EB5">
        <w:rPr>
          <w:rFonts w:ascii="Calibri" w:hAnsi="Calibri" w:cs="Calibri"/>
          <w:bCs/>
        </w:rPr>
        <w:t xml:space="preserve">        "Heparin": "Wähle aus den Optionen: 'ja' oder 'nein', trage nicht 'fehlt' ein. Wenn Heparin verabreicht wurde trage 'ja' ein, wenn nicht, dann 'nein'.",</w:t>
      </w:r>
    </w:p>
    <w:p w14:paraId="39C9FB77" w14:textId="77777777" w:rsidR="00CA224E" w:rsidRPr="00D54EB5" w:rsidRDefault="00CA224E" w:rsidP="00CA224E">
      <w:pPr>
        <w:rPr>
          <w:rFonts w:ascii="Calibri" w:hAnsi="Calibri" w:cs="Calibri"/>
          <w:bCs/>
        </w:rPr>
      </w:pPr>
      <w:r w:rsidRPr="00D54EB5">
        <w:rPr>
          <w:rFonts w:ascii="Calibri" w:hAnsi="Calibri" w:cs="Calibri"/>
          <w:bCs/>
        </w:rPr>
        <w:t xml:space="preserve">        "XperCT": "'Ja', wenn XperCT, Xper-CT, Xper CT, Expert-CT, Expert CT oder FDCT erwähnt wird. 'Nein', wenn keines erwähnt wird.",</w:t>
      </w:r>
    </w:p>
    <w:p w14:paraId="14C0CF3D" w14:textId="77777777" w:rsidR="00CA224E" w:rsidRPr="00D54EB5" w:rsidRDefault="00CA224E" w:rsidP="00CA224E">
      <w:pPr>
        <w:rPr>
          <w:rFonts w:ascii="Calibri" w:hAnsi="Calibri" w:cs="Calibri"/>
          <w:bCs/>
        </w:rPr>
      </w:pPr>
      <w:r w:rsidRPr="00D54EB5">
        <w:rPr>
          <w:rFonts w:ascii="Calibri" w:hAnsi="Calibri" w:cs="Calibri"/>
          <w:bCs/>
        </w:rPr>
        <w:t xml:space="preserve">        "Blutung": "'Ja', wenn eine Blutung oder SAB beschrieben wird. 'Nein', wenn im Befund steht, dass keine Blutung vorliegt."</w:t>
      </w:r>
    </w:p>
    <w:p w14:paraId="43DB03D1" w14:textId="77777777" w:rsidR="00CA224E" w:rsidRPr="00D54EB5" w:rsidRDefault="00CA224E" w:rsidP="00CA224E">
      <w:pPr>
        <w:rPr>
          <w:rFonts w:ascii="Calibri" w:hAnsi="Calibri" w:cs="Calibri"/>
          <w:bCs/>
        </w:rPr>
      </w:pPr>
      <w:r w:rsidRPr="00D54EB5">
        <w:rPr>
          <w:rFonts w:ascii="Calibri" w:hAnsi="Calibri" w:cs="Calibri"/>
          <w:bCs/>
        </w:rPr>
        <w:t xml:space="preserve">    }</w:t>
      </w:r>
    </w:p>
    <w:p w14:paraId="442E4CA8" w14:textId="77777777" w:rsidR="00CA224E" w:rsidRPr="00D54EB5" w:rsidRDefault="00CA224E" w:rsidP="00CA224E">
      <w:pPr>
        <w:rPr>
          <w:rFonts w:ascii="Calibri" w:hAnsi="Calibri" w:cs="Calibri"/>
          <w:bCs/>
        </w:rPr>
      </w:pPr>
      <w:r w:rsidRPr="00D54EB5">
        <w:rPr>
          <w:rFonts w:ascii="Calibri" w:hAnsi="Calibri" w:cs="Calibri"/>
          <w:bCs/>
        </w:rPr>
        <w:t>}</w:t>
      </w:r>
    </w:p>
    <w:p w14:paraId="42FD2CD7" w14:textId="37CC8A84" w:rsidR="008C4DEF" w:rsidRPr="00D54EB5" w:rsidRDefault="00CA224E" w:rsidP="00CA224E">
      <w:pPr>
        <w:rPr>
          <w:rFonts w:ascii="Calibri" w:hAnsi="Calibri" w:cs="Calibri"/>
          <w:bCs/>
        </w:rPr>
      </w:pPr>
      <w:r w:rsidRPr="00D54EB5">
        <w:rPr>
          <w:rFonts w:ascii="Calibri" w:hAnsi="Calibri" w:cs="Calibri"/>
          <w:bCs/>
        </w:rPr>
        <w:t>Analysiere den folgenden Text:</w:t>
      </w:r>
      <w:bookmarkStart w:id="0" w:name="_GoBack"/>
      <w:bookmarkEnd w:id="0"/>
    </w:p>
    <w:sectPr w:rsidR="008C4DEF" w:rsidRPr="00D54EB5" w:rsidSect="001337CD">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9C3D6F" w14:textId="77777777" w:rsidR="0057405B" w:rsidRDefault="0057405B" w:rsidP="00CE0448">
      <w:pPr>
        <w:spacing w:after="0" w:line="240" w:lineRule="auto"/>
      </w:pPr>
      <w:r>
        <w:separator/>
      </w:r>
    </w:p>
  </w:endnote>
  <w:endnote w:type="continuationSeparator" w:id="0">
    <w:p w14:paraId="234365E0" w14:textId="77777777" w:rsidR="0057405B" w:rsidRDefault="0057405B" w:rsidP="00CE0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3EB87" w14:textId="77777777" w:rsidR="0057405B" w:rsidRDefault="0057405B" w:rsidP="00CE0448">
      <w:pPr>
        <w:spacing w:after="0" w:line="240" w:lineRule="auto"/>
      </w:pPr>
      <w:r>
        <w:separator/>
      </w:r>
    </w:p>
  </w:footnote>
  <w:footnote w:type="continuationSeparator" w:id="0">
    <w:p w14:paraId="31832C1D" w14:textId="77777777" w:rsidR="0057405B" w:rsidRDefault="0057405B" w:rsidP="00CE04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915B0"/>
    <w:multiLevelType w:val="hybridMultilevel"/>
    <w:tmpl w:val="863ADA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1F5F06"/>
    <w:multiLevelType w:val="hybridMultilevel"/>
    <w:tmpl w:val="6CF203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2EC0312"/>
    <w:multiLevelType w:val="hybridMultilevel"/>
    <w:tmpl w:val="B7A26E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297"/>
    <w:rsid w:val="00000CC3"/>
    <w:rsid w:val="00001B57"/>
    <w:rsid w:val="000021E3"/>
    <w:rsid w:val="00002AD4"/>
    <w:rsid w:val="000041B6"/>
    <w:rsid w:val="00004487"/>
    <w:rsid w:val="00004BCE"/>
    <w:rsid w:val="0001162E"/>
    <w:rsid w:val="000119B4"/>
    <w:rsid w:val="00014DEC"/>
    <w:rsid w:val="00017C14"/>
    <w:rsid w:val="000218F8"/>
    <w:rsid w:val="00021ACA"/>
    <w:rsid w:val="000220D2"/>
    <w:rsid w:val="00032D72"/>
    <w:rsid w:val="00033A6A"/>
    <w:rsid w:val="00041168"/>
    <w:rsid w:val="00054D52"/>
    <w:rsid w:val="000568E3"/>
    <w:rsid w:val="00057BC4"/>
    <w:rsid w:val="0006017A"/>
    <w:rsid w:val="000647AD"/>
    <w:rsid w:val="00064A7F"/>
    <w:rsid w:val="00065E30"/>
    <w:rsid w:val="00066B88"/>
    <w:rsid w:val="00071254"/>
    <w:rsid w:val="000800B7"/>
    <w:rsid w:val="000857C8"/>
    <w:rsid w:val="00092154"/>
    <w:rsid w:val="000931E7"/>
    <w:rsid w:val="00093B0B"/>
    <w:rsid w:val="00094F32"/>
    <w:rsid w:val="00096653"/>
    <w:rsid w:val="00096BB1"/>
    <w:rsid w:val="000A1762"/>
    <w:rsid w:val="000A1E4B"/>
    <w:rsid w:val="000A786B"/>
    <w:rsid w:val="000B057D"/>
    <w:rsid w:val="000B0A85"/>
    <w:rsid w:val="000B0DAD"/>
    <w:rsid w:val="000B1703"/>
    <w:rsid w:val="000B3189"/>
    <w:rsid w:val="000B3433"/>
    <w:rsid w:val="000B659F"/>
    <w:rsid w:val="000C2635"/>
    <w:rsid w:val="000C4226"/>
    <w:rsid w:val="000C462F"/>
    <w:rsid w:val="000C6ACA"/>
    <w:rsid w:val="000D2222"/>
    <w:rsid w:val="000D2629"/>
    <w:rsid w:val="000D2846"/>
    <w:rsid w:val="000D7993"/>
    <w:rsid w:val="000D7D83"/>
    <w:rsid w:val="000E0351"/>
    <w:rsid w:val="000E2CF0"/>
    <w:rsid w:val="000E34CB"/>
    <w:rsid w:val="000E4404"/>
    <w:rsid w:val="000E49C1"/>
    <w:rsid w:val="000E7EE8"/>
    <w:rsid w:val="000F7749"/>
    <w:rsid w:val="001006A0"/>
    <w:rsid w:val="0010140C"/>
    <w:rsid w:val="00103330"/>
    <w:rsid w:val="00103D8C"/>
    <w:rsid w:val="00104836"/>
    <w:rsid w:val="001065C7"/>
    <w:rsid w:val="00107365"/>
    <w:rsid w:val="00110548"/>
    <w:rsid w:val="0011136B"/>
    <w:rsid w:val="00112F12"/>
    <w:rsid w:val="00114E61"/>
    <w:rsid w:val="001163F7"/>
    <w:rsid w:val="00123636"/>
    <w:rsid w:val="00124AF2"/>
    <w:rsid w:val="001337CD"/>
    <w:rsid w:val="00141D46"/>
    <w:rsid w:val="001468E1"/>
    <w:rsid w:val="001470F0"/>
    <w:rsid w:val="00150E89"/>
    <w:rsid w:val="00152559"/>
    <w:rsid w:val="001538D0"/>
    <w:rsid w:val="00154B91"/>
    <w:rsid w:val="00163721"/>
    <w:rsid w:val="00163CA4"/>
    <w:rsid w:val="00181E7D"/>
    <w:rsid w:val="00185EFF"/>
    <w:rsid w:val="001873FB"/>
    <w:rsid w:val="00191906"/>
    <w:rsid w:val="00193788"/>
    <w:rsid w:val="00195DE0"/>
    <w:rsid w:val="001A0DF8"/>
    <w:rsid w:val="001A345B"/>
    <w:rsid w:val="001A3ED3"/>
    <w:rsid w:val="001B09C5"/>
    <w:rsid w:val="001C0969"/>
    <w:rsid w:val="001C19B0"/>
    <w:rsid w:val="001C3162"/>
    <w:rsid w:val="001C5302"/>
    <w:rsid w:val="001C61EF"/>
    <w:rsid w:val="001D0968"/>
    <w:rsid w:val="001D24FE"/>
    <w:rsid w:val="001D31A2"/>
    <w:rsid w:val="001E0206"/>
    <w:rsid w:val="001E5E33"/>
    <w:rsid w:val="001E6C6F"/>
    <w:rsid w:val="001E7ACB"/>
    <w:rsid w:val="001F118D"/>
    <w:rsid w:val="001F1CCF"/>
    <w:rsid w:val="001F495F"/>
    <w:rsid w:val="001F53E0"/>
    <w:rsid w:val="001F5641"/>
    <w:rsid w:val="001F75AD"/>
    <w:rsid w:val="00200C1C"/>
    <w:rsid w:val="00202398"/>
    <w:rsid w:val="00206588"/>
    <w:rsid w:val="002070FC"/>
    <w:rsid w:val="00216FBC"/>
    <w:rsid w:val="0022036D"/>
    <w:rsid w:val="0022059F"/>
    <w:rsid w:val="00222680"/>
    <w:rsid w:val="00224B0C"/>
    <w:rsid w:val="00230636"/>
    <w:rsid w:val="00230A02"/>
    <w:rsid w:val="00234B3F"/>
    <w:rsid w:val="00240B8D"/>
    <w:rsid w:val="00241FB8"/>
    <w:rsid w:val="002420AE"/>
    <w:rsid w:val="002421A1"/>
    <w:rsid w:val="0024549D"/>
    <w:rsid w:val="002462C7"/>
    <w:rsid w:val="00247418"/>
    <w:rsid w:val="002477AA"/>
    <w:rsid w:val="002517D6"/>
    <w:rsid w:val="002519E3"/>
    <w:rsid w:val="0025389B"/>
    <w:rsid w:val="00254F9B"/>
    <w:rsid w:val="00255B00"/>
    <w:rsid w:val="00256BA3"/>
    <w:rsid w:val="0025750E"/>
    <w:rsid w:val="002638DA"/>
    <w:rsid w:val="0026502A"/>
    <w:rsid w:val="00267302"/>
    <w:rsid w:val="00267F92"/>
    <w:rsid w:val="00270249"/>
    <w:rsid w:val="00271B64"/>
    <w:rsid w:val="002724A0"/>
    <w:rsid w:val="00272A42"/>
    <w:rsid w:val="002734A3"/>
    <w:rsid w:val="00274DFC"/>
    <w:rsid w:val="00276B49"/>
    <w:rsid w:val="002821BA"/>
    <w:rsid w:val="0028285A"/>
    <w:rsid w:val="00282952"/>
    <w:rsid w:val="00282E7B"/>
    <w:rsid w:val="002845BD"/>
    <w:rsid w:val="00285737"/>
    <w:rsid w:val="00285DEF"/>
    <w:rsid w:val="002920A0"/>
    <w:rsid w:val="002A3A35"/>
    <w:rsid w:val="002A5217"/>
    <w:rsid w:val="002A566A"/>
    <w:rsid w:val="002A6CFD"/>
    <w:rsid w:val="002A7111"/>
    <w:rsid w:val="002B0C82"/>
    <w:rsid w:val="002B2375"/>
    <w:rsid w:val="002B7E2C"/>
    <w:rsid w:val="002C0F4D"/>
    <w:rsid w:val="002C31A2"/>
    <w:rsid w:val="002C3794"/>
    <w:rsid w:val="002C641A"/>
    <w:rsid w:val="002C6F0C"/>
    <w:rsid w:val="002C7267"/>
    <w:rsid w:val="002D3E7C"/>
    <w:rsid w:val="002D4C9C"/>
    <w:rsid w:val="002D6FE2"/>
    <w:rsid w:val="002D795D"/>
    <w:rsid w:val="002E0CAF"/>
    <w:rsid w:val="002E2438"/>
    <w:rsid w:val="002E691F"/>
    <w:rsid w:val="002E7171"/>
    <w:rsid w:val="002E7526"/>
    <w:rsid w:val="002F040B"/>
    <w:rsid w:val="002F14F8"/>
    <w:rsid w:val="002F335F"/>
    <w:rsid w:val="002F4877"/>
    <w:rsid w:val="002F4F48"/>
    <w:rsid w:val="002F7C76"/>
    <w:rsid w:val="00302FA0"/>
    <w:rsid w:val="00304AE1"/>
    <w:rsid w:val="00307055"/>
    <w:rsid w:val="0031005E"/>
    <w:rsid w:val="003118F8"/>
    <w:rsid w:val="00311D40"/>
    <w:rsid w:val="0031201A"/>
    <w:rsid w:val="003148F8"/>
    <w:rsid w:val="00315B3C"/>
    <w:rsid w:val="00320DDC"/>
    <w:rsid w:val="0032598F"/>
    <w:rsid w:val="00325AB3"/>
    <w:rsid w:val="003267CD"/>
    <w:rsid w:val="00327A0B"/>
    <w:rsid w:val="00331104"/>
    <w:rsid w:val="00331BA9"/>
    <w:rsid w:val="0033253B"/>
    <w:rsid w:val="003351B6"/>
    <w:rsid w:val="003403DA"/>
    <w:rsid w:val="00340AD5"/>
    <w:rsid w:val="00341568"/>
    <w:rsid w:val="00345AB4"/>
    <w:rsid w:val="00347E85"/>
    <w:rsid w:val="00350AD9"/>
    <w:rsid w:val="0035229B"/>
    <w:rsid w:val="003535BD"/>
    <w:rsid w:val="00354276"/>
    <w:rsid w:val="00354F2A"/>
    <w:rsid w:val="00355C3F"/>
    <w:rsid w:val="003579F4"/>
    <w:rsid w:val="00361BE3"/>
    <w:rsid w:val="00366030"/>
    <w:rsid w:val="00367E91"/>
    <w:rsid w:val="0037796F"/>
    <w:rsid w:val="00381716"/>
    <w:rsid w:val="0038250D"/>
    <w:rsid w:val="00382A9B"/>
    <w:rsid w:val="00382CB3"/>
    <w:rsid w:val="00382E57"/>
    <w:rsid w:val="00383979"/>
    <w:rsid w:val="0038483F"/>
    <w:rsid w:val="003851A1"/>
    <w:rsid w:val="003851EC"/>
    <w:rsid w:val="00385EA4"/>
    <w:rsid w:val="00386B5C"/>
    <w:rsid w:val="00390191"/>
    <w:rsid w:val="00392A4D"/>
    <w:rsid w:val="0039652D"/>
    <w:rsid w:val="003A1D27"/>
    <w:rsid w:val="003A4C37"/>
    <w:rsid w:val="003A79E6"/>
    <w:rsid w:val="003B2F23"/>
    <w:rsid w:val="003B3D8D"/>
    <w:rsid w:val="003B430D"/>
    <w:rsid w:val="003B4A7B"/>
    <w:rsid w:val="003B4F81"/>
    <w:rsid w:val="003B6D72"/>
    <w:rsid w:val="003B7EA6"/>
    <w:rsid w:val="003D2D8A"/>
    <w:rsid w:val="003D47F9"/>
    <w:rsid w:val="003D4B89"/>
    <w:rsid w:val="003D4F6A"/>
    <w:rsid w:val="003D65A0"/>
    <w:rsid w:val="003D772C"/>
    <w:rsid w:val="003E15BD"/>
    <w:rsid w:val="003E2493"/>
    <w:rsid w:val="003E7DDE"/>
    <w:rsid w:val="003F166D"/>
    <w:rsid w:val="003F168E"/>
    <w:rsid w:val="003F3CAC"/>
    <w:rsid w:val="003F4A7C"/>
    <w:rsid w:val="003F5EBC"/>
    <w:rsid w:val="003F6FF7"/>
    <w:rsid w:val="003F76C1"/>
    <w:rsid w:val="00402530"/>
    <w:rsid w:val="00404CC9"/>
    <w:rsid w:val="0040767A"/>
    <w:rsid w:val="0040770E"/>
    <w:rsid w:val="00407824"/>
    <w:rsid w:val="00411D0B"/>
    <w:rsid w:val="00411FB4"/>
    <w:rsid w:val="00414276"/>
    <w:rsid w:val="00416AB2"/>
    <w:rsid w:val="00417871"/>
    <w:rsid w:val="00423C5C"/>
    <w:rsid w:val="004246D4"/>
    <w:rsid w:val="0042642F"/>
    <w:rsid w:val="00431294"/>
    <w:rsid w:val="00431CE4"/>
    <w:rsid w:val="00431E6B"/>
    <w:rsid w:val="004365FF"/>
    <w:rsid w:val="00436C72"/>
    <w:rsid w:val="00437B32"/>
    <w:rsid w:val="004406B8"/>
    <w:rsid w:val="00440753"/>
    <w:rsid w:val="00442ED1"/>
    <w:rsid w:val="00447A27"/>
    <w:rsid w:val="00452293"/>
    <w:rsid w:val="00453E50"/>
    <w:rsid w:val="00454488"/>
    <w:rsid w:val="004558C1"/>
    <w:rsid w:val="00456297"/>
    <w:rsid w:val="004566E4"/>
    <w:rsid w:val="004566F5"/>
    <w:rsid w:val="00456C80"/>
    <w:rsid w:val="00460733"/>
    <w:rsid w:val="0046463F"/>
    <w:rsid w:val="00464DD5"/>
    <w:rsid w:val="00467C13"/>
    <w:rsid w:val="004726C5"/>
    <w:rsid w:val="00475DBD"/>
    <w:rsid w:val="00481914"/>
    <w:rsid w:val="004822CF"/>
    <w:rsid w:val="00482B91"/>
    <w:rsid w:val="00490EAE"/>
    <w:rsid w:val="00493A91"/>
    <w:rsid w:val="004A0423"/>
    <w:rsid w:val="004A334D"/>
    <w:rsid w:val="004B083A"/>
    <w:rsid w:val="004B36B1"/>
    <w:rsid w:val="004B531C"/>
    <w:rsid w:val="004C1F62"/>
    <w:rsid w:val="004C50E7"/>
    <w:rsid w:val="004C6D89"/>
    <w:rsid w:val="004C7174"/>
    <w:rsid w:val="004C7ABA"/>
    <w:rsid w:val="004D738C"/>
    <w:rsid w:val="004E2115"/>
    <w:rsid w:val="004E2443"/>
    <w:rsid w:val="004E2489"/>
    <w:rsid w:val="004E3001"/>
    <w:rsid w:val="004E37AB"/>
    <w:rsid w:val="004E3FCE"/>
    <w:rsid w:val="004E46D1"/>
    <w:rsid w:val="004E5399"/>
    <w:rsid w:val="004E60A9"/>
    <w:rsid w:val="004F0D14"/>
    <w:rsid w:val="004F0EF5"/>
    <w:rsid w:val="004F1446"/>
    <w:rsid w:val="004F368B"/>
    <w:rsid w:val="004F5E0F"/>
    <w:rsid w:val="00503369"/>
    <w:rsid w:val="00503D7C"/>
    <w:rsid w:val="0050595F"/>
    <w:rsid w:val="005127E3"/>
    <w:rsid w:val="00512901"/>
    <w:rsid w:val="00513887"/>
    <w:rsid w:val="00513AD6"/>
    <w:rsid w:val="00514B8F"/>
    <w:rsid w:val="00520227"/>
    <w:rsid w:val="00522EDE"/>
    <w:rsid w:val="005269AC"/>
    <w:rsid w:val="0053060E"/>
    <w:rsid w:val="00532418"/>
    <w:rsid w:val="005360C8"/>
    <w:rsid w:val="0054423E"/>
    <w:rsid w:val="00545BE2"/>
    <w:rsid w:val="00546133"/>
    <w:rsid w:val="0055159B"/>
    <w:rsid w:val="005521C0"/>
    <w:rsid w:val="00553ED4"/>
    <w:rsid w:val="005552C2"/>
    <w:rsid w:val="00556CD6"/>
    <w:rsid w:val="005602D1"/>
    <w:rsid w:val="00566D80"/>
    <w:rsid w:val="0057405B"/>
    <w:rsid w:val="00574CA2"/>
    <w:rsid w:val="005756BF"/>
    <w:rsid w:val="00577C3C"/>
    <w:rsid w:val="0058411A"/>
    <w:rsid w:val="00590CCB"/>
    <w:rsid w:val="00592F00"/>
    <w:rsid w:val="00595392"/>
    <w:rsid w:val="0059670C"/>
    <w:rsid w:val="005A0A53"/>
    <w:rsid w:val="005A7DCD"/>
    <w:rsid w:val="005B1A12"/>
    <w:rsid w:val="005B5C15"/>
    <w:rsid w:val="005B75C9"/>
    <w:rsid w:val="005B795F"/>
    <w:rsid w:val="005B7A59"/>
    <w:rsid w:val="005C12AB"/>
    <w:rsid w:val="005C2503"/>
    <w:rsid w:val="005C3E24"/>
    <w:rsid w:val="005C5629"/>
    <w:rsid w:val="005D07DA"/>
    <w:rsid w:val="005D0829"/>
    <w:rsid w:val="005D3BBE"/>
    <w:rsid w:val="005D3CAC"/>
    <w:rsid w:val="005E3DFE"/>
    <w:rsid w:val="005E6383"/>
    <w:rsid w:val="005E696D"/>
    <w:rsid w:val="005E6F65"/>
    <w:rsid w:val="005F3E42"/>
    <w:rsid w:val="005F4FB7"/>
    <w:rsid w:val="005F57A1"/>
    <w:rsid w:val="005F6930"/>
    <w:rsid w:val="00600621"/>
    <w:rsid w:val="0060221E"/>
    <w:rsid w:val="00603F45"/>
    <w:rsid w:val="00604CD9"/>
    <w:rsid w:val="00605DDA"/>
    <w:rsid w:val="00607076"/>
    <w:rsid w:val="00614855"/>
    <w:rsid w:val="00614CB7"/>
    <w:rsid w:val="006154E4"/>
    <w:rsid w:val="00615881"/>
    <w:rsid w:val="00617F5E"/>
    <w:rsid w:val="0062384A"/>
    <w:rsid w:val="00623C90"/>
    <w:rsid w:val="00625FB4"/>
    <w:rsid w:val="00627A25"/>
    <w:rsid w:val="00627F9B"/>
    <w:rsid w:val="006318C9"/>
    <w:rsid w:val="00631C84"/>
    <w:rsid w:val="00631FF7"/>
    <w:rsid w:val="006402F9"/>
    <w:rsid w:val="00641E70"/>
    <w:rsid w:val="00644966"/>
    <w:rsid w:val="00645888"/>
    <w:rsid w:val="00645F90"/>
    <w:rsid w:val="00650564"/>
    <w:rsid w:val="006568E6"/>
    <w:rsid w:val="00660A86"/>
    <w:rsid w:val="006630B9"/>
    <w:rsid w:val="0066344C"/>
    <w:rsid w:val="00663780"/>
    <w:rsid w:val="0067583D"/>
    <w:rsid w:val="00677DB1"/>
    <w:rsid w:val="00682661"/>
    <w:rsid w:val="00682718"/>
    <w:rsid w:val="00683BC7"/>
    <w:rsid w:val="00690F16"/>
    <w:rsid w:val="00691023"/>
    <w:rsid w:val="00691526"/>
    <w:rsid w:val="006939D7"/>
    <w:rsid w:val="00694377"/>
    <w:rsid w:val="00694513"/>
    <w:rsid w:val="00694974"/>
    <w:rsid w:val="00695B90"/>
    <w:rsid w:val="006A0038"/>
    <w:rsid w:val="006A0B08"/>
    <w:rsid w:val="006A1175"/>
    <w:rsid w:val="006A1178"/>
    <w:rsid w:val="006A6374"/>
    <w:rsid w:val="006B1F7F"/>
    <w:rsid w:val="006B5E4E"/>
    <w:rsid w:val="006B68FE"/>
    <w:rsid w:val="006C02B5"/>
    <w:rsid w:val="006C0C79"/>
    <w:rsid w:val="006C0F9C"/>
    <w:rsid w:val="006C2B1D"/>
    <w:rsid w:val="006C2E36"/>
    <w:rsid w:val="006C6E1F"/>
    <w:rsid w:val="006D1DAD"/>
    <w:rsid w:val="006D52D4"/>
    <w:rsid w:val="006D6129"/>
    <w:rsid w:val="006D6201"/>
    <w:rsid w:val="006E287F"/>
    <w:rsid w:val="006E2D34"/>
    <w:rsid w:val="006E4AA9"/>
    <w:rsid w:val="006E4E9B"/>
    <w:rsid w:val="006E6A54"/>
    <w:rsid w:val="006F12A8"/>
    <w:rsid w:val="006F2AA6"/>
    <w:rsid w:val="006F2FD3"/>
    <w:rsid w:val="00700130"/>
    <w:rsid w:val="00700E18"/>
    <w:rsid w:val="0070277C"/>
    <w:rsid w:val="00702CB8"/>
    <w:rsid w:val="00702F70"/>
    <w:rsid w:val="007042DE"/>
    <w:rsid w:val="00705968"/>
    <w:rsid w:val="00711F9E"/>
    <w:rsid w:val="00715785"/>
    <w:rsid w:val="007163F8"/>
    <w:rsid w:val="00721116"/>
    <w:rsid w:val="00722249"/>
    <w:rsid w:val="00723463"/>
    <w:rsid w:val="00725335"/>
    <w:rsid w:val="00727D6B"/>
    <w:rsid w:val="00727FE3"/>
    <w:rsid w:val="007314E6"/>
    <w:rsid w:val="0073428A"/>
    <w:rsid w:val="007356A8"/>
    <w:rsid w:val="00735B3F"/>
    <w:rsid w:val="00740469"/>
    <w:rsid w:val="00742DC5"/>
    <w:rsid w:val="00744EE1"/>
    <w:rsid w:val="00745883"/>
    <w:rsid w:val="007479DD"/>
    <w:rsid w:val="00752F7B"/>
    <w:rsid w:val="007550AF"/>
    <w:rsid w:val="00763409"/>
    <w:rsid w:val="0076513F"/>
    <w:rsid w:val="00766DCC"/>
    <w:rsid w:val="007726AB"/>
    <w:rsid w:val="00774089"/>
    <w:rsid w:val="0077493B"/>
    <w:rsid w:val="0078198A"/>
    <w:rsid w:val="007819BD"/>
    <w:rsid w:val="00781E42"/>
    <w:rsid w:val="007836E1"/>
    <w:rsid w:val="007841E7"/>
    <w:rsid w:val="00784A18"/>
    <w:rsid w:val="00790AD6"/>
    <w:rsid w:val="00791306"/>
    <w:rsid w:val="007A1BD8"/>
    <w:rsid w:val="007A51CC"/>
    <w:rsid w:val="007A5B4F"/>
    <w:rsid w:val="007A5BBC"/>
    <w:rsid w:val="007B0418"/>
    <w:rsid w:val="007B08F7"/>
    <w:rsid w:val="007B14BA"/>
    <w:rsid w:val="007B3606"/>
    <w:rsid w:val="007B39D7"/>
    <w:rsid w:val="007B46DF"/>
    <w:rsid w:val="007B6673"/>
    <w:rsid w:val="007C4E2D"/>
    <w:rsid w:val="007C4E89"/>
    <w:rsid w:val="007C7012"/>
    <w:rsid w:val="007D092E"/>
    <w:rsid w:val="007D0B94"/>
    <w:rsid w:val="007D1A75"/>
    <w:rsid w:val="007D24A6"/>
    <w:rsid w:val="007D79FC"/>
    <w:rsid w:val="007E057F"/>
    <w:rsid w:val="007E601A"/>
    <w:rsid w:val="007F176C"/>
    <w:rsid w:val="007F2109"/>
    <w:rsid w:val="007F268D"/>
    <w:rsid w:val="007F2C13"/>
    <w:rsid w:val="007F6A4E"/>
    <w:rsid w:val="00801E23"/>
    <w:rsid w:val="00802D09"/>
    <w:rsid w:val="00804397"/>
    <w:rsid w:val="00805869"/>
    <w:rsid w:val="00807CAC"/>
    <w:rsid w:val="0081038C"/>
    <w:rsid w:val="00817087"/>
    <w:rsid w:val="00817182"/>
    <w:rsid w:val="0082245C"/>
    <w:rsid w:val="008247DE"/>
    <w:rsid w:val="0082507E"/>
    <w:rsid w:val="00831507"/>
    <w:rsid w:val="00832617"/>
    <w:rsid w:val="00834137"/>
    <w:rsid w:val="0083597B"/>
    <w:rsid w:val="00840347"/>
    <w:rsid w:val="00840D33"/>
    <w:rsid w:val="00842625"/>
    <w:rsid w:val="00843FE0"/>
    <w:rsid w:val="00845769"/>
    <w:rsid w:val="008464B2"/>
    <w:rsid w:val="00850C37"/>
    <w:rsid w:val="00853CC0"/>
    <w:rsid w:val="00856040"/>
    <w:rsid w:val="0085617B"/>
    <w:rsid w:val="00856901"/>
    <w:rsid w:val="008579A9"/>
    <w:rsid w:val="00860E6D"/>
    <w:rsid w:val="00861F41"/>
    <w:rsid w:val="00862C46"/>
    <w:rsid w:val="008631D0"/>
    <w:rsid w:val="008635B4"/>
    <w:rsid w:val="00863CE5"/>
    <w:rsid w:val="00867568"/>
    <w:rsid w:val="0086786F"/>
    <w:rsid w:val="0087219E"/>
    <w:rsid w:val="0087314F"/>
    <w:rsid w:val="008760DE"/>
    <w:rsid w:val="00877B8D"/>
    <w:rsid w:val="00880EA0"/>
    <w:rsid w:val="00881469"/>
    <w:rsid w:val="00883221"/>
    <w:rsid w:val="00885465"/>
    <w:rsid w:val="00887FB0"/>
    <w:rsid w:val="00890D8D"/>
    <w:rsid w:val="00892330"/>
    <w:rsid w:val="008930CE"/>
    <w:rsid w:val="008A2113"/>
    <w:rsid w:val="008A3403"/>
    <w:rsid w:val="008A7C5A"/>
    <w:rsid w:val="008B070C"/>
    <w:rsid w:val="008B19F5"/>
    <w:rsid w:val="008C0442"/>
    <w:rsid w:val="008C089A"/>
    <w:rsid w:val="008C4DEF"/>
    <w:rsid w:val="008C6AB8"/>
    <w:rsid w:val="008D09B0"/>
    <w:rsid w:val="008D22E3"/>
    <w:rsid w:val="008D4C2B"/>
    <w:rsid w:val="008D561C"/>
    <w:rsid w:val="008E15BC"/>
    <w:rsid w:val="008F1F5E"/>
    <w:rsid w:val="008F230E"/>
    <w:rsid w:val="008F408D"/>
    <w:rsid w:val="008F4CE1"/>
    <w:rsid w:val="008F5BF9"/>
    <w:rsid w:val="008F669B"/>
    <w:rsid w:val="008F6E17"/>
    <w:rsid w:val="009049AD"/>
    <w:rsid w:val="00912F1D"/>
    <w:rsid w:val="00920106"/>
    <w:rsid w:val="0092074E"/>
    <w:rsid w:val="0092662A"/>
    <w:rsid w:val="00927F3E"/>
    <w:rsid w:val="00934F52"/>
    <w:rsid w:val="009360CF"/>
    <w:rsid w:val="0093627B"/>
    <w:rsid w:val="0094010E"/>
    <w:rsid w:val="0094235E"/>
    <w:rsid w:val="00943211"/>
    <w:rsid w:val="00944317"/>
    <w:rsid w:val="0094505F"/>
    <w:rsid w:val="00945386"/>
    <w:rsid w:val="00950C44"/>
    <w:rsid w:val="00951835"/>
    <w:rsid w:val="0095246D"/>
    <w:rsid w:val="00953E36"/>
    <w:rsid w:val="009545F5"/>
    <w:rsid w:val="009604D3"/>
    <w:rsid w:val="0097371D"/>
    <w:rsid w:val="00977393"/>
    <w:rsid w:val="00977561"/>
    <w:rsid w:val="00977D70"/>
    <w:rsid w:val="009803B9"/>
    <w:rsid w:val="00980749"/>
    <w:rsid w:val="00986131"/>
    <w:rsid w:val="00987C78"/>
    <w:rsid w:val="00990BC4"/>
    <w:rsid w:val="009921B3"/>
    <w:rsid w:val="00995495"/>
    <w:rsid w:val="00996EA1"/>
    <w:rsid w:val="009A1B13"/>
    <w:rsid w:val="009A2867"/>
    <w:rsid w:val="009A2E0A"/>
    <w:rsid w:val="009A3C41"/>
    <w:rsid w:val="009A4F17"/>
    <w:rsid w:val="009A6608"/>
    <w:rsid w:val="009A7237"/>
    <w:rsid w:val="009A72D7"/>
    <w:rsid w:val="009A7CBD"/>
    <w:rsid w:val="009B078E"/>
    <w:rsid w:val="009B14EE"/>
    <w:rsid w:val="009C1291"/>
    <w:rsid w:val="009C1F30"/>
    <w:rsid w:val="009C293F"/>
    <w:rsid w:val="009C2D61"/>
    <w:rsid w:val="009C459F"/>
    <w:rsid w:val="009D0E0B"/>
    <w:rsid w:val="009D27DE"/>
    <w:rsid w:val="009D27FD"/>
    <w:rsid w:val="009D5CE0"/>
    <w:rsid w:val="009E0907"/>
    <w:rsid w:val="009E6E5B"/>
    <w:rsid w:val="009F0384"/>
    <w:rsid w:val="009F11CE"/>
    <w:rsid w:val="009F2FDB"/>
    <w:rsid w:val="009F4342"/>
    <w:rsid w:val="009F46C1"/>
    <w:rsid w:val="009F6F11"/>
    <w:rsid w:val="00A009D7"/>
    <w:rsid w:val="00A01E4E"/>
    <w:rsid w:val="00A03CE7"/>
    <w:rsid w:val="00A04778"/>
    <w:rsid w:val="00A060F8"/>
    <w:rsid w:val="00A06E9F"/>
    <w:rsid w:val="00A07140"/>
    <w:rsid w:val="00A12602"/>
    <w:rsid w:val="00A14FC8"/>
    <w:rsid w:val="00A15000"/>
    <w:rsid w:val="00A15DA4"/>
    <w:rsid w:val="00A163BB"/>
    <w:rsid w:val="00A22DA2"/>
    <w:rsid w:val="00A271E5"/>
    <w:rsid w:val="00A2748F"/>
    <w:rsid w:val="00A30BFF"/>
    <w:rsid w:val="00A3401C"/>
    <w:rsid w:val="00A36C74"/>
    <w:rsid w:val="00A430DA"/>
    <w:rsid w:val="00A44D18"/>
    <w:rsid w:val="00A46E82"/>
    <w:rsid w:val="00A538E8"/>
    <w:rsid w:val="00A53B3B"/>
    <w:rsid w:val="00A53C2F"/>
    <w:rsid w:val="00A53DB0"/>
    <w:rsid w:val="00A5455F"/>
    <w:rsid w:val="00A5600A"/>
    <w:rsid w:val="00A614CA"/>
    <w:rsid w:val="00A63C31"/>
    <w:rsid w:val="00A651A3"/>
    <w:rsid w:val="00A66171"/>
    <w:rsid w:val="00A66CFA"/>
    <w:rsid w:val="00A67EF6"/>
    <w:rsid w:val="00A7075A"/>
    <w:rsid w:val="00A7171B"/>
    <w:rsid w:val="00A72FC1"/>
    <w:rsid w:val="00A749C9"/>
    <w:rsid w:val="00A766FE"/>
    <w:rsid w:val="00A77D9D"/>
    <w:rsid w:val="00A80C58"/>
    <w:rsid w:val="00A81E04"/>
    <w:rsid w:val="00A82701"/>
    <w:rsid w:val="00A904C4"/>
    <w:rsid w:val="00A97012"/>
    <w:rsid w:val="00AA0FA8"/>
    <w:rsid w:val="00AA1FE4"/>
    <w:rsid w:val="00AA3DC5"/>
    <w:rsid w:val="00AA433D"/>
    <w:rsid w:val="00AA7141"/>
    <w:rsid w:val="00AA7D9D"/>
    <w:rsid w:val="00AB0E49"/>
    <w:rsid w:val="00AB1018"/>
    <w:rsid w:val="00AB17AE"/>
    <w:rsid w:val="00AB25A7"/>
    <w:rsid w:val="00AB3D59"/>
    <w:rsid w:val="00AC599F"/>
    <w:rsid w:val="00AD310C"/>
    <w:rsid w:val="00AD3934"/>
    <w:rsid w:val="00AD4BCF"/>
    <w:rsid w:val="00AD6A99"/>
    <w:rsid w:val="00AE0ECF"/>
    <w:rsid w:val="00AE2AC1"/>
    <w:rsid w:val="00AE2CC1"/>
    <w:rsid w:val="00AE48F9"/>
    <w:rsid w:val="00AE5E55"/>
    <w:rsid w:val="00AE75AF"/>
    <w:rsid w:val="00AF28D5"/>
    <w:rsid w:val="00AF3FD2"/>
    <w:rsid w:val="00AF424C"/>
    <w:rsid w:val="00AF48A0"/>
    <w:rsid w:val="00AF7F04"/>
    <w:rsid w:val="00B007D6"/>
    <w:rsid w:val="00B01833"/>
    <w:rsid w:val="00B04B44"/>
    <w:rsid w:val="00B06A54"/>
    <w:rsid w:val="00B071FA"/>
    <w:rsid w:val="00B128BA"/>
    <w:rsid w:val="00B1445E"/>
    <w:rsid w:val="00B150BB"/>
    <w:rsid w:val="00B150F8"/>
    <w:rsid w:val="00B1528E"/>
    <w:rsid w:val="00B15C58"/>
    <w:rsid w:val="00B16C91"/>
    <w:rsid w:val="00B22CB8"/>
    <w:rsid w:val="00B24F56"/>
    <w:rsid w:val="00B25AD9"/>
    <w:rsid w:val="00B31BF2"/>
    <w:rsid w:val="00B3313A"/>
    <w:rsid w:val="00B36B9C"/>
    <w:rsid w:val="00B40406"/>
    <w:rsid w:val="00B40FAB"/>
    <w:rsid w:val="00B43584"/>
    <w:rsid w:val="00B44336"/>
    <w:rsid w:val="00B44384"/>
    <w:rsid w:val="00B533BC"/>
    <w:rsid w:val="00B55303"/>
    <w:rsid w:val="00B56639"/>
    <w:rsid w:val="00B57137"/>
    <w:rsid w:val="00B64C29"/>
    <w:rsid w:val="00B7153E"/>
    <w:rsid w:val="00B71669"/>
    <w:rsid w:val="00B71CCA"/>
    <w:rsid w:val="00B71EDB"/>
    <w:rsid w:val="00B720BC"/>
    <w:rsid w:val="00B72D9B"/>
    <w:rsid w:val="00B77272"/>
    <w:rsid w:val="00B80BA4"/>
    <w:rsid w:val="00B810FB"/>
    <w:rsid w:val="00B90E96"/>
    <w:rsid w:val="00B95B8C"/>
    <w:rsid w:val="00B9708E"/>
    <w:rsid w:val="00B972D6"/>
    <w:rsid w:val="00B975BA"/>
    <w:rsid w:val="00BA0FAE"/>
    <w:rsid w:val="00BA319C"/>
    <w:rsid w:val="00BA6CF5"/>
    <w:rsid w:val="00BB3ED7"/>
    <w:rsid w:val="00BB483C"/>
    <w:rsid w:val="00BC2BDE"/>
    <w:rsid w:val="00BC2BF2"/>
    <w:rsid w:val="00BC4491"/>
    <w:rsid w:val="00BC4524"/>
    <w:rsid w:val="00BC5377"/>
    <w:rsid w:val="00BC7F11"/>
    <w:rsid w:val="00BD2095"/>
    <w:rsid w:val="00BD4DFD"/>
    <w:rsid w:val="00BE7109"/>
    <w:rsid w:val="00BF2EC6"/>
    <w:rsid w:val="00BF3CFA"/>
    <w:rsid w:val="00BF492C"/>
    <w:rsid w:val="00BF59F8"/>
    <w:rsid w:val="00BF5EBF"/>
    <w:rsid w:val="00BF71F2"/>
    <w:rsid w:val="00C017D8"/>
    <w:rsid w:val="00C047C2"/>
    <w:rsid w:val="00C058DD"/>
    <w:rsid w:val="00C05A37"/>
    <w:rsid w:val="00C07A47"/>
    <w:rsid w:val="00C110D9"/>
    <w:rsid w:val="00C11A7E"/>
    <w:rsid w:val="00C13878"/>
    <w:rsid w:val="00C13EFB"/>
    <w:rsid w:val="00C15568"/>
    <w:rsid w:val="00C16779"/>
    <w:rsid w:val="00C17CD3"/>
    <w:rsid w:val="00C233F4"/>
    <w:rsid w:val="00C242CF"/>
    <w:rsid w:val="00C26C67"/>
    <w:rsid w:val="00C26DAE"/>
    <w:rsid w:val="00C2747A"/>
    <w:rsid w:val="00C31D09"/>
    <w:rsid w:val="00C33126"/>
    <w:rsid w:val="00C33BE2"/>
    <w:rsid w:val="00C36807"/>
    <w:rsid w:val="00C36F10"/>
    <w:rsid w:val="00C4025F"/>
    <w:rsid w:val="00C42074"/>
    <w:rsid w:val="00C437BF"/>
    <w:rsid w:val="00C44695"/>
    <w:rsid w:val="00C519DB"/>
    <w:rsid w:val="00C52AC5"/>
    <w:rsid w:val="00C535DF"/>
    <w:rsid w:val="00C7220B"/>
    <w:rsid w:val="00C76DB6"/>
    <w:rsid w:val="00C775FF"/>
    <w:rsid w:val="00C835F5"/>
    <w:rsid w:val="00C85868"/>
    <w:rsid w:val="00C9200D"/>
    <w:rsid w:val="00C95025"/>
    <w:rsid w:val="00C95F69"/>
    <w:rsid w:val="00C96496"/>
    <w:rsid w:val="00CA08DE"/>
    <w:rsid w:val="00CA224E"/>
    <w:rsid w:val="00CA4AFF"/>
    <w:rsid w:val="00CA7972"/>
    <w:rsid w:val="00CB447A"/>
    <w:rsid w:val="00CB522D"/>
    <w:rsid w:val="00CB79CE"/>
    <w:rsid w:val="00CC1D47"/>
    <w:rsid w:val="00CC30D3"/>
    <w:rsid w:val="00CC53D5"/>
    <w:rsid w:val="00CC6121"/>
    <w:rsid w:val="00CC632C"/>
    <w:rsid w:val="00CC77B9"/>
    <w:rsid w:val="00CD106A"/>
    <w:rsid w:val="00CD1376"/>
    <w:rsid w:val="00CD2ED2"/>
    <w:rsid w:val="00CD7E29"/>
    <w:rsid w:val="00CE0448"/>
    <w:rsid w:val="00CE3784"/>
    <w:rsid w:val="00CE388F"/>
    <w:rsid w:val="00CE3D03"/>
    <w:rsid w:val="00CE40F4"/>
    <w:rsid w:val="00CE45D2"/>
    <w:rsid w:val="00CE602D"/>
    <w:rsid w:val="00CE725A"/>
    <w:rsid w:val="00CF0122"/>
    <w:rsid w:val="00CF38A4"/>
    <w:rsid w:val="00CF4CF2"/>
    <w:rsid w:val="00CF5B56"/>
    <w:rsid w:val="00D02738"/>
    <w:rsid w:val="00D0293B"/>
    <w:rsid w:val="00D03A4D"/>
    <w:rsid w:val="00D0565B"/>
    <w:rsid w:val="00D0582A"/>
    <w:rsid w:val="00D05FC9"/>
    <w:rsid w:val="00D071D8"/>
    <w:rsid w:val="00D07E07"/>
    <w:rsid w:val="00D07E2C"/>
    <w:rsid w:val="00D102BF"/>
    <w:rsid w:val="00D10C79"/>
    <w:rsid w:val="00D11BE8"/>
    <w:rsid w:val="00D15EFE"/>
    <w:rsid w:val="00D207A0"/>
    <w:rsid w:val="00D20B34"/>
    <w:rsid w:val="00D21E50"/>
    <w:rsid w:val="00D237DA"/>
    <w:rsid w:val="00D24CEA"/>
    <w:rsid w:val="00D26940"/>
    <w:rsid w:val="00D32566"/>
    <w:rsid w:val="00D33269"/>
    <w:rsid w:val="00D35F6B"/>
    <w:rsid w:val="00D4094F"/>
    <w:rsid w:val="00D41D56"/>
    <w:rsid w:val="00D4414C"/>
    <w:rsid w:val="00D4560B"/>
    <w:rsid w:val="00D52E4B"/>
    <w:rsid w:val="00D52EE4"/>
    <w:rsid w:val="00D54928"/>
    <w:rsid w:val="00D54EB5"/>
    <w:rsid w:val="00D61697"/>
    <w:rsid w:val="00D61D96"/>
    <w:rsid w:val="00D63550"/>
    <w:rsid w:val="00D63FDF"/>
    <w:rsid w:val="00D711E6"/>
    <w:rsid w:val="00D72882"/>
    <w:rsid w:val="00D7321D"/>
    <w:rsid w:val="00D80E1D"/>
    <w:rsid w:val="00D8362A"/>
    <w:rsid w:val="00D83799"/>
    <w:rsid w:val="00D83FB4"/>
    <w:rsid w:val="00D874B2"/>
    <w:rsid w:val="00D87702"/>
    <w:rsid w:val="00D87F7D"/>
    <w:rsid w:val="00D936D3"/>
    <w:rsid w:val="00D95E4B"/>
    <w:rsid w:val="00D96C0B"/>
    <w:rsid w:val="00D96CE5"/>
    <w:rsid w:val="00DA00D9"/>
    <w:rsid w:val="00DA3D92"/>
    <w:rsid w:val="00DA59B4"/>
    <w:rsid w:val="00DB12B2"/>
    <w:rsid w:val="00DB2468"/>
    <w:rsid w:val="00DB2DF6"/>
    <w:rsid w:val="00DB36C5"/>
    <w:rsid w:val="00DB4D75"/>
    <w:rsid w:val="00DC3CA8"/>
    <w:rsid w:val="00DC5715"/>
    <w:rsid w:val="00DC6D10"/>
    <w:rsid w:val="00DD06B5"/>
    <w:rsid w:val="00DD0A30"/>
    <w:rsid w:val="00DD33B6"/>
    <w:rsid w:val="00DF0058"/>
    <w:rsid w:val="00DF2F69"/>
    <w:rsid w:val="00DF317D"/>
    <w:rsid w:val="00DF4BA4"/>
    <w:rsid w:val="00E012FF"/>
    <w:rsid w:val="00E0183B"/>
    <w:rsid w:val="00E01881"/>
    <w:rsid w:val="00E01C76"/>
    <w:rsid w:val="00E01D72"/>
    <w:rsid w:val="00E021E0"/>
    <w:rsid w:val="00E03C61"/>
    <w:rsid w:val="00E05E21"/>
    <w:rsid w:val="00E07434"/>
    <w:rsid w:val="00E07C9B"/>
    <w:rsid w:val="00E11BA6"/>
    <w:rsid w:val="00E1409E"/>
    <w:rsid w:val="00E1423D"/>
    <w:rsid w:val="00E14B8F"/>
    <w:rsid w:val="00E157B3"/>
    <w:rsid w:val="00E16185"/>
    <w:rsid w:val="00E16A4A"/>
    <w:rsid w:val="00E17CF3"/>
    <w:rsid w:val="00E20EDA"/>
    <w:rsid w:val="00E26FFD"/>
    <w:rsid w:val="00E3063F"/>
    <w:rsid w:val="00E32033"/>
    <w:rsid w:val="00E35E9B"/>
    <w:rsid w:val="00E410BE"/>
    <w:rsid w:val="00E42528"/>
    <w:rsid w:val="00E46AD7"/>
    <w:rsid w:val="00E479BC"/>
    <w:rsid w:val="00E54D8F"/>
    <w:rsid w:val="00E56072"/>
    <w:rsid w:val="00E56A07"/>
    <w:rsid w:val="00E5798D"/>
    <w:rsid w:val="00E622DE"/>
    <w:rsid w:val="00E63F88"/>
    <w:rsid w:val="00E64D67"/>
    <w:rsid w:val="00E7157D"/>
    <w:rsid w:val="00E72A99"/>
    <w:rsid w:val="00E72E55"/>
    <w:rsid w:val="00E75D67"/>
    <w:rsid w:val="00E775B1"/>
    <w:rsid w:val="00E77F16"/>
    <w:rsid w:val="00E802CC"/>
    <w:rsid w:val="00E81256"/>
    <w:rsid w:val="00E86398"/>
    <w:rsid w:val="00E9282B"/>
    <w:rsid w:val="00E952F9"/>
    <w:rsid w:val="00E96F9D"/>
    <w:rsid w:val="00EA0046"/>
    <w:rsid w:val="00EA7DAA"/>
    <w:rsid w:val="00EB0374"/>
    <w:rsid w:val="00EB3891"/>
    <w:rsid w:val="00EB4CC3"/>
    <w:rsid w:val="00EB572E"/>
    <w:rsid w:val="00EC0717"/>
    <w:rsid w:val="00EC0CBE"/>
    <w:rsid w:val="00EC2393"/>
    <w:rsid w:val="00EC61E8"/>
    <w:rsid w:val="00EC6417"/>
    <w:rsid w:val="00ED2A7E"/>
    <w:rsid w:val="00ED3384"/>
    <w:rsid w:val="00ED39FC"/>
    <w:rsid w:val="00ED435B"/>
    <w:rsid w:val="00ED4D90"/>
    <w:rsid w:val="00ED5575"/>
    <w:rsid w:val="00EE09D1"/>
    <w:rsid w:val="00EE102A"/>
    <w:rsid w:val="00EE13B8"/>
    <w:rsid w:val="00EE2915"/>
    <w:rsid w:val="00EE6710"/>
    <w:rsid w:val="00EE6DFC"/>
    <w:rsid w:val="00EE6E0C"/>
    <w:rsid w:val="00EE733C"/>
    <w:rsid w:val="00EE79A9"/>
    <w:rsid w:val="00EE7EF8"/>
    <w:rsid w:val="00EF0680"/>
    <w:rsid w:val="00EF164C"/>
    <w:rsid w:val="00EF29C3"/>
    <w:rsid w:val="00F01BF4"/>
    <w:rsid w:val="00F01EE8"/>
    <w:rsid w:val="00F0224C"/>
    <w:rsid w:val="00F05D3A"/>
    <w:rsid w:val="00F07014"/>
    <w:rsid w:val="00F07128"/>
    <w:rsid w:val="00F152F5"/>
    <w:rsid w:val="00F1563D"/>
    <w:rsid w:val="00F15B4A"/>
    <w:rsid w:val="00F22268"/>
    <w:rsid w:val="00F23751"/>
    <w:rsid w:val="00F33566"/>
    <w:rsid w:val="00F34550"/>
    <w:rsid w:val="00F40D65"/>
    <w:rsid w:val="00F41C49"/>
    <w:rsid w:val="00F429BA"/>
    <w:rsid w:val="00F42C5C"/>
    <w:rsid w:val="00F47E8A"/>
    <w:rsid w:val="00F51AC5"/>
    <w:rsid w:val="00F51CE4"/>
    <w:rsid w:val="00F525A7"/>
    <w:rsid w:val="00F573C8"/>
    <w:rsid w:val="00F60DD7"/>
    <w:rsid w:val="00F63112"/>
    <w:rsid w:val="00F63514"/>
    <w:rsid w:val="00F73D9A"/>
    <w:rsid w:val="00F77A18"/>
    <w:rsid w:val="00F84A67"/>
    <w:rsid w:val="00F85978"/>
    <w:rsid w:val="00F90E8B"/>
    <w:rsid w:val="00F9208C"/>
    <w:rsid w:val="00F920AB"/>
    <w:rsid w:val="00F9315E"/>
    <w:rsid w:val="00F944F9"/>
    <w:rsid w:val="00F9506A"/>
    <w:rsid w:val="00F95EC4"/>
    <w:rsid w:val="00F9660D"/>
    <w:rsid w:val="00FA0593"/>
    <w:rsid w:val="00FA1D69"/>
    <w:rsid w:val="00FA360A"/>
    <w:rsid w:val="00FA67CC"/>
    <w:rsid w:val="00FA7C18"/>
    <w:rsid w:val="00FB2EC5"/>
    <w:rsid w:val="00FB6122"/>
    <w:rsid w:val="00FB6679"/>
    <w:rsid w:val="00FC3D80"/>
    <w:rsid w:val="00FC526A"/>
    <w:rsid w:val="00FC5F0E"/>
    <w:rsid w:val="00FC6E63"/>
    <w:rsid w:val="00FD1A10"/>
    <w:rsid w:val="00FD1F5B"/>
    <w:rsid w:val="00FD2230"/>
    <w:rsid w:val="00FD2675"/>
    <w:rsid w:val="00FD4318"/>
    <w:rsid w:val="00FD5285"/>
    <w:rsid w:val="00FD53C5"/>
    <w:rsid w:val="00FD5439"/>
    <w:rsid w:val="00FD64C6"/>
    <w:rsid w:val="00FD6B18"/>
    <w:rsid w:val="00FD70F5"/>
    <w:rsid w:val="00FE1186"/>
    <w:rsid w:val="00FE3DB4"/>
    <w:rsid w:val="00FF2359"/>
    <w:rsid w:val="00FF2C77"/>
    <w:rsid w:val="00FF55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C0DC7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246D4"/>
  </w:style>
  <w:style w:type="paragraph" w:styleId="berschrift1">
    <w:name w:val="heading 1"/>
    <w:basedOn w:val="Standard"/>
    <w:next w:val="Standard"/>
    <w:link w:val="berschrift1Zchn"/>
    <w:uiPriority w:val="9"/>
    <w:qFormat/>
    <w:rsid w:val="004562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562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5629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45629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5629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5629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5629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5629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5629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629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5629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5629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45629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5629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5629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5629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5629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56297"/>
    <w:rPr>
      <w:rFonts w:eastAsiaTheme="majorEastAsia" w:cstheme="majorBidi"/>
      <w:color w:val="272727" w:themeColor="text1" w:themeTint="D8"/>
    </w:rPr>
  </w:style>
  <w:style w:type="paragraph" w:styleId="Titel">
    <w:name w:val="Title"/>
    <w:basedOn w:val="Standard"/>
    <w:next w:val="Standard"/>
    <w:link w:val="TitelZchn"/>
    <w:uiPriority w:val="10"/>
    <w:qFormat/>
    <w:rsid w:val="004562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5629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5629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5629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5629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56297"/>
    <w:rPr>
      <w:i/>
      <w:iCs/>
      <w:color w:val="404040" w:themeColor="text1" w:themeTint="BF"/>
    </w:rPr>
  </w:style>
  <w:style w:type="paragraph" w:styleId="Listenabsatz">
    <w:name w:val="List Paragraph"/>
    <w:basedOn w:val="Standard"/>
    <w:uiPriority w:val="34"/>
    <w:qFormat/>
    <w:rsid w:val="00456297"/>
    <w:pPr>
      <w:ind w:left="720"/>
      <w:contextualSpacing/>
    </w:pPr>
  </w:style>
  <w:style w:type="character" w:styleId="IntensiveHervorhebung">
    <w:name w:val="Intense Emphasis"/>
    <w:basedOn w:val="Absatz-Standardschriftart"/>
    <w:uiPriority w:val="21"/>
    <w:qFormat/>
    <w:rsid w:val="00456297"/>
    <w:rPr>
      <w:i/>
      <w:iCs/>
      <w:color w:val="0F4761" w:themeColor="accent1" w:themeShade="BF"/>
    </w:rPr>
  </w:style>
  <w:style w:type="paragraph" w:styleId="IntensivesZitat">
    <w:name w:val="Intense Quote"/>
    <w:basedOn w:val="Standard"/>
    <w:next w:val="Standard"/>
    <w:link w:val="IntensivesZitatZchn"/>
    <w:uiPriority w:val="30"/>
    <w:qFormat/>
    <w:rsid w:val="004562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56297"/>
    <w:rPr>
      <w:i/>
      <w:iCs/>
      <w:color w:val="0F4761" w:themeColor="accent1" w:themeShade="BF"/>
    </w:rPr>
  </w:style>
  <w:style w:type="character" w:styleId="IntensiverVerweis">
    <w:name w:val="Intense Reference"/>
    <w:basedOn w:val="Absatz-Standardschriftart"/>
    <w:uiPriority w:val="32"/>
    <w:qFormat/>
    <w:rsid w:val="00456297"/>
    <w:rPr>
      <w:b/>
      <w:bCs/>
      <w:smallCaps/>
      <w:color w:val="0F4761" w:themeColor="accent1" w:themeShade="BF"/>
      <w:spacing w:val="5"/>
    </w:rPr>
  </w:style>
  <w:style w:type="paragraph" w:styleId="berarbeitung">
    <w:name w:val="Revision"/>
    <w:hidden/>
    <w:uiPriority w:val="99"/>
    <w:semiHidden/>
    <w:rsid w:val="003D4F6A"/>
    <w:pPr>
      <w:spacing w:after="0" w:line="240" w:lineRule="auto"/>
    </w:pPr>
  </w:style>
  <w:style w:type="character" w:styleId="Platzhaltertext">
    <w:name w:val="Placeholder Text"/>
    <w:basedOn w:val="Absatz-Standardschriftart"/>
    <w:uiPriority w:val="99"/>
    <w:semiHidden/>
    <w:rsid w:val="002F040B"/>
    <w:rPr>
      <w:color w:val="666666"/>
    </w:rPr>
  </w:style>
  <w:style w:type="paragraph" w:customStyle="1" w:styleId="CitaviBibliographyEntry">
    <w:name w:val="Citavi Bibliography Entry"/>
    <w:basedOn w:val="Standard"/>
    <w:link w:val="CitaviBibliographyEntryZchn"/>
    <w:uiPriority w:val="99"/>
    <w:rsid w:val="002F040B"/>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2F040B"/>
  </w:style>
  <w:style w:type="paragraph" w:customStyle="1" w:styleId="CitaviBibliographyHeading">
    <w:name w:val="Citavi Bibliography Heading"/>
    <w:basedOn w:val="berschrift1"/>
    <w:link w:val="CitaviBibliographyHeadingZchn"/>
    <w:uiPriority w:val="99"/>
    <w:rsid w:val="002F040B"/>
  </w:style>
  <w:style w:type="character" w:customStyle="1" w:styleId="CitaviBibliographyHeadingZchn">
    <w:name w:val="Citavi Bibliography Heading Zchn"/>
    <w:basedOn w:val="Absatz-Standardschriftart"/>
    <w:link w:val="CitaviBibliographyHeading"/>
    <w:uiPriority w:val="99"/>
    <w:rsid w:val="002F040B"/>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2F040B"/>
  </w:style>
  <w:style w:type="character" w:customStyle="1" w:styleId="CitaviChapterBibliographyHeadingZchn">
    <w:name w:val="Citavi Chapter Bibliography Heading Zchn"/>
    <w:basedOn w:val="Absatz-Standardschriftart"/>
    <w:link w:val="CitaviChapterBibliographyHeading"/>
    <w:uiPriority w:val="99"/>
    <w:rsid w:val="002F040B"/>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2F040B"/>
    <w:pPr>
      <w:spacing w:line="360" w:lineRule="auto"/>
      <w:outlineLvl w:val="9"/>
    </w:pPr>
    <w:rPr>
      <w:rFonts w:ascii="Calibri" w:hAnsi="Calibri" w:cs="Calibri"/>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2F040B"/>
    <w:rPr>
      <w:rFonts w:ascii="Calibri" w:eastAsiaTheme="majorEastAsia" w:hAnsi="Calibri" w:cs="Calibri"/>
      <w:color w:val="0F4761"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2F040B"/>
    <w:pPr>
      <w:spacing w:line="360" w:lineRule="auto"/>
      <w:outlineLvl w:val="9"/>
    </w:pPr>
    <w:rPr>
      <w:rFonts w:ascii="Calibri" w:hAnsi="Calibri" w:cs="Calibri"/>
      <w:sz w:val="24"/>
      <w:szCs w:val="24"/>
      <w:lang w:val="en-US"/>
    </w:rPr>
  </w:style>
  <w:style w:type="character" w:customStyle="1" w:styleId="CitaviBibliographySubheading2Zchn">
    <w:name w:val="Citavi Bibliography Subheading 2 Zchn"/>
    <w:basedOn w:val="Absatz-Standardschriftart"/>
    <w:link w:val="CitaviBibliographySubheading2"/>
    <w:uiPriority w:val="99"/>
    <w:rsid w:val="002F040B"/>
    <w:rPr>
      <w:rFonts w:ascii="Calibri" w:eastAsiaTheme="majorEastAsia" w:hAnsi="Calibri" w:cs="Calibri"/>
      <w:color w:val="0F4761" w:themeColor="accent1" w:themeShade="BF"/>
      <w:sz w:val="24"/>
      <w:szCs w:val="24"/>
      <w:lang w:val="en-US"/>
    </w:rPr>
  </w:style>
  <w:style w:type="paragraph" w:customStyle="1" w:styleId="CitaviBibliographySubheading3">
    <w:name w:val="Citavi Bibliography Subheading 3"/>
    <w:basedOn w:val="berschrift4"/>
    <w:link w:val="CitaviBibliographySubheading3Zchn"/>
    <w:uiPriority w:val="99"/>
    <w:rsid w:val="002F040B"/>
    <w:pPr>
      <w:spacing w:line="360" w:lineRule="auto"/>
      <w:outlineLvl w:val="9"/>
    </w:pPr>
    <w:rPr>
      <w:rFonts w:ascii="Calibri" w:hAnsi="Calibri" w:cs="Calibri"/>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2F040B"/>
    <w:rPr>
      <w:rFonts w:ascii="Calibri" w:eastAsiaTheme="majorEastAsia" w:hAnsi="Calibri" w:cs="Calibri"/>
      <w:i/>
      <w:iCs/>
      <w:color w:val="0F4761" w:themeColor="accent1" w:themeShade="BF"/>
      <w:sz w:val="24"/>
      <w:szCs w:val="24"/>
      <w:lang w:val="en-US"/>
    </w:rPr>
  </w:style>
  <w:style w:type="paragraph" w:customStyle="1" w:styleId="CitaviBibliographySubheading4">
    <w:name w:val="Citavi Bibliography Subheading 4"/>
    <w:basedOn w:val="berschrift5"/>
    <w:link w:val="CitaviBibliographySubheading4Zchn"/>
    <w:uiPriority w:val="99"/>
    <w:rsid w:val="002F040B"/>
    <w:pPr>
      <w:spacing w:line="360" w:lineRule="auto"/>
      <w:outlineLvl w:val="9"/>
    </w:pPr>
    <w:rPr>
      <w:rFonts w:ascii="Calibri" w:hAnsi="Calibri" w:cs="Calibri"/>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2F040B"/>
    <w:rPr>
      <w:rFonts w:ascii="Calibri" w:eastAsiaTheme="majorEastAsia" w:hAnsi="Calibri" w:cs="Calibri"/>
      <w:color w:val="0F4761"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2F040B"/>
    <w:pPr>
      <w:spacing w:line="360" w:lineRule="auto"/>
      <w:outlineLvl w:val="9"/>
    </w:pPr>
    <w:rPr>
      <w:rFonts w:ascii="Calibri" w:hAnsi="Calibri" w:cs="Calibri"/>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2F040B"/>
    <w:rPr>
      <w:rFonts w:ascii="Calibri" w:eastAsiaTheme="majorEastAsia" w:hAnsi="Calibri" w:cs="Calibri"/>
      <w:i/>
      <w:iCs/>
      <w:color w:val="595959" w:themeColor="text1" w:themeTint="A6"/>
      <w:sz w:val="24"/>
      <w:szCs w:val="24"/>
      <w:lang w:val="en-US"/>
    </w:rPr>
  </w:style>
  <w:style w:type="paragraph" w:customStyle="1" w:styleId="CitaviBibliographySubheading6">
    <w:name w:val="Citavi Bibliography Subheading 6"/>
    <w:basedOn w:val="berschrift7"/>
    <w:link w:val="CitaviBibliographySubheading6Zchn"/>
    <w:uiPriority w:val="99"/>
    <w:rsid w:val="002F040B"/>
    <w:pPr>
      <w:spacing w:line="360" w:lineRule="auto"/>
      <w:outlineLvl w:val="9"/>
    </w:pPr>
    <w:rPr>
      <w:rFonts w:ascii="Calibri" w:hAnsi="Calibri" w:cs="Calibri"/>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2F040B"/>
    <w:rPr>
      <w:rFonts w:ascii="Calibri" w:eastAsiaTheme="majorEastAsia" w:hAnsi="Calibri" w:cs="Calibri"/>
      <w:color w:val="595959" w:themeColor="text1" w:themeTint="A6"/>
      <w:sz w:val="24"/>
      <w:szCs w:val="24"/>
      <w:lang w:val="en-US"/>
    </w:rPr>
  </w:style>
  <w:style w:type="paragraph" w:customStyle="1" w:styleId="CitaviBibliographySubheading7">
    <w:name w:val="Citavi Bibliography Subheading 7"/>
    <w:basedOn w:val="berschrift8"/>
    <w:link w:val="CitaviBibliographySubheading7Zchn"/>
    <w:uiPriority w:val="99"/>
    <w:rsid w:val="002F040B"/>
    <w:pPr>
      <w:spacing w:line="360" w:lineRule="auto"/>
      <w:outlineLvl w:val="9"/>
    </w:pPr>
    <w:rPr>
      <w:rFonts w:ascii="Calibri" w:hAnsi="Calibri" w:cs="Calibri"/>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2F040B"/>
    <w:rPr>
      <w:rFonts w:ascii="Calibri" w:eastAsiaTheme="majorEastAsia" w:hAnsi="Calibri" w:cs="Calibri"/>
      <w:i/>
      <w:iCs/>
      <w:color w:val="272727" w:themeColor="text1" w:themeTint="D8"/>
      <w:sz w:val="24"/>
      <w:szCs w:val="24"/>
      <w:lang w:val="en-US"/>
    </w:rPr>
  </w:style>
  <w:style w:type="paragraph" w:customStyle="1" w:styleId="CitaviBibliographySubheading8">
    <w:name w:val="Citavi Bibliography Subheading 8"/>
    <w:basedOn w:val="berschrift9"/>
    <w:link w:val="CitaviBibliographySubheading8Zchn"/>
    <w:uiPriority w:val="99"/>
    <w:rsid w:val="002F040B"/>
    <w:pPr>
      <w:spacing w:line="360" w:lineRule="auto"/>
      <w:outlineLvl w:val="9"/>
    </w:pPr>
    <w:rPr>
      <w:rFonts w:ascii="Calibri" w:hAnsi="Calibri" w:cs="Calibri"/>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2F040B"/>
    <w:rPr>
      <w:rFonts w:ascii="Calibri" w:eastAsiaTheme="majorEastAsia" w:hAnsi="Calibri" w:cs="Calibri"/>
      <w:color w:val="272727" w:themeColor="text1" w:themeTint="D8"/>
      <w:sz w:val="24"/>
      <w:szCs w:val="24"/>
      <w:lang w:val="en-US"/>
    </w:rPr>
  </w:style>
  <w:style w:type="character" w:styleId="Kommentarzeichen">
    <w:name w:val="annotation reference"/>
    <w:basedOn w:val="Absatz-Standardschriftart"/>
    <w:uiPriority w:val="99"/>
    <w:semiHidden/>
    <w:unhideWhenUsed/>
    <w:rsid w:val="006C02B5"/>
    <w:rPr>
      <w:sz w:val="16"/>
      <w:szCs w:val="16"/>
    </w:rPr>
  </w:style>
  <w:style w:type="paragraph" w:styleId="Kommentartext">
    <w:name w:val="annotation text"/>
    <w:basedOn w:val="Standard"/>
    <w:link w:val="KommentartextZchn"/>
    <w:uiPriority w:val="99"/>
    <w:unhideWhenUsed/>
    <w:rsid w:val="006C02B5"/>
    <w:pPr>
      <w:spacing w:line="240" w:lineRule="auto"/>
    </w:pPr>
    <w:rPr>
      <w:sz w:val="20"/>
      <w:szCs w:val="20"/>
    </w:rPr>
  </w:style>
  <w:style w:type="character" w:customStyle="1" w:styleId="KommentartextZchn">
    <w:name w:val="Kommentartext Zchn"/>
    <w:basedOn w:val="Absatz-Standardschriftart"/>
    <w:link w:val="Kommentartext"/>
    <w:uiPriority w:val="99"/>
    <w:rsid w:val="006C02B5"/>
    <w:rPr>
      <w:sz w:val="20"/>
      <w:szCs w:val="20"/>
    </w:rPr>
  </w:style>
  <w:style w:type="paragraph" w:styleId="Kommentarthema">
    <w:name w:val="annotation subject"/>
    <w:basedOn w:val="Kommentartext"/>
    <w:next w:val="Kommentartext"/>
    <w:link w:val="KommentarthemaZchn"/>
    <w:uiPriority w:val="99"/>
    <w:semiHidden/>
    <w:unhideWhenUsed/>
    <w:rsid w:val="006C02B5"/>
    <w:rPr>
      <w:b/>
      <w:bCs/>
    </w:rPr>
  </w:style>
  <w:style w:type="character" w:customStyle="1" w:styleId="KommentarthemaZchn">
    <w:name w:val="Kommentarthema Zchn"/>
    <w:basedOn w:val="KommentartextZchn"/>
    <w:link w:val="Kommentarthema"/>
    <w:uiPriority w:val="99"/>
    <w:semiHidden/>
    <w:rsid w:val="006C02B5"/>
    <w:rPr>
      <w:b/>
      <w:bCs/>
      <w:sz w:val="20"/>
      <w:szCs w:val="20"/>
    </w:rPr>
  </w:style>
  <w:style w:type="character" w:styleId="Hyperlink">
    <w:name w:val="Hyperlink"/>
    <w:basedOn w:val="Absatz-Standardschriftart"/>
    <w:uiPriority w:val="99"/>
    <w:unhideWhenUsed/>
    <w:rsid w:val="000B3189"/>
    <w:rPr>
      <w:color w:val="467886" w:themeColor="hyperlink"/>
      <w:u w:val="single"/>
    </w:rPr>
  </w:style>
  <w:style w:type="character" w:customStyle="1" w:styleId="NichtaufgelsteErwhnung1">
    <w:name w:val="Nicht aufgelöste Erwähnung1"/>
    <w:basedOn w:val="Absatz-Standardschriftart"/>
    <w:uiPriority w:val="99"/>
    <w:semiHidden/>
    <w:unhideWhenUsed/>
    <w:rsid w:val="000B3189"/>
    <w:rPr>
      <w:color w:val="605E5C"/>
      <w:shd w:val="clear" w:color="auto" w:fill="E1DFDD"/>
    </w:rPr>
  </w:style>
  <w:style w:type="paragraph" w:styleId="Sprechblasentext">
    <w:name w:val="Balloon Text"/>
    <w:basedOn w:val="Standard"/>
    <w:link w:val="SprechblasentextZchn"/>
    <w:uiPriority w:val="99"/>
    <w:semiHidden/>
    <w:unhideWhenUsed/>
    <w:rsid w:val="000C26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2635"/>
    <w:rPr>
      <w:rFonts w:ascii="Segoe UI" w:hAnsi="Segoe UI" w:cs="Segoe UI"/>
      <w:sz w:val="18"/>
      <w:szCs w:val="18"/>
    </w:rPr>
  </w:style>
  <w:style w:type="table" w:styleId="Tabellenraster">
    <w:name w:val="Table Grid"/>
    <w:basedOn w:val="NormaleTabelle"/>
    <w:uiPriority w:val="39"/>
    <w:rsid w:val="00EC6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E044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0448"/>
  </w:style>
  <w:style w:type="paragraph" w:styleId="Fuzeile">
    <w:name w:val="footer"/>
    <w:basedOn w:val="Standard"/>
    <w:link w:val="FuzeileZchn"/>
    <w:uiPriority w:val="99"/>
    <w:unhideWhenUsed/>
    <w:rsid w:val="00CE044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0448"/>
  </w:style>
  <w:style w:type="character" w:customStyle="1" w:styleId="UnresolvedMention">
    <w:name w:val="Unresolved Mention"/>
    <w:basedOn w:val="Absatz-Standardschriftart"/>
    <w:uiPriority w:val="99"/>
    <w:semiHidden/>
    <w:unhideWhenUsed/>
    <w:rsid w:val="00B716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90563">
      <w:bodyDiv w:val="1"/>
      <w:marLeft w:val="0"/>
      <w:marRight w:val="0"/>
      <w:marTop w:val="0"/>
      <w:marBottom w:val="0"/>
      <w:divBdr>
        <w:top w:val="none" w:sz="0" w:space="0" w:color="auto"/>
        <w:left w:val="none" w:sz="0" w:space="0" w:color="auto"/>
        <w:bottom w:val="none" w:sz="0" w:space="0" w:color="auto"/>
        <w:right w:val="none" w:sz="0" w:space="0" w:color="auto"/>
      </w:divBdr>
    </w:div>
    <w:div w:id="16081263">
      <w:bodyDiv w:val="1"/>
      <w:marLeft w:val="0"/>
      <w:marRight w:val="0"/>
      <w:marTop w:val="0"/>
      <w:marBottom w:val="0"/>
      <w:divBdr>
        <w:top w:val="none" w:sz="0" w:space="0" w:color="auto"/>
        <w:left w:val="none" w:sz="0" w:space="0" w:color="auto"/>
        <w:bottom w:val="none" w:sz="0" w:space="0" w:color="auto"/>
        <w:right w:val="none" w:sz="0" w:space="0" w:color="auto"/>
      </w:divBdr>
    </w:div>
    <w:div w:id="236403973">
      <w:bodyDiv w:val="1"/>
      <w:marLeft w:val="0"/>
      <w:marRight w:val="0"/>
      <w:marTop w:val="0"/>
      <w:marBottom w:val="0"/>
      <w:divBdr>
        <w:top w:val="none" w:sz="0" w:space="0" w:color="auto"/>
        <w:left w:val="none" w:sz="0" w:space="0" w:color="auto"/>
        <w:bottom w:val="none" w:sz="0" w:space="0" w:color="auto"/>
        <w:right w:val="none" w:sz="0" w:space="0" w:color="auto"/>
      </w:divBdr>
    </w:div>
    <w:div w:id="280697937">
      <w:bodyDiv w:val="1"/>
      <w:marLeft w:val="0"/>
      <w:marRight w:val="0"/>
      <w:marTop w:val="0"/>
      <w:marBottom w:val="0"/>
      <w:divBdr>
        <w:top w:val="none" w:sz="0" w:space="0" w:color="auto"/>
        <w:left w:val="none" w:sz="0" w:space="0" w:color="auto"/>
        <w:bottom w:val="none" w:sz="0" w:space="0" w:color="auto"/>
        <w:right w:val="none" w:sz="0" w:space="0" w:color="auto"/>
      </w:divBdr>
    </w:div>
    <w:div w:id="316496767">
      <w:bodyDiv w:val="1"/>
      <w:marLeft w:val="0"/>
      <w:marRight w:val="0"/>
      <w:marTop w:val="0"/>
      <w:marBottom w:val="0"/>
      <w:divBdr>
        <w:top w:val="none" w:sz="0" w:space="0" w:color="auto"/>
        <w:left w:val="none" w:sz="0" w:space="0" w:color="auto"/>
        <w:bottom w:val="none" w:sz="0" w:space="0" w:color="auto"/>
        <w:right w:val="none" w:sz="0" w:space="0" w:color="auto"/>
      </w:divBdr>
    </w:div>
    <w:div w:id="462844085">
      <w:bodyDiv w:val="1"/>
      <w:marLeft w:val="0"/>
      <w:marRight w:val="0"/>
      <w:marTop w:val="0"/>
      <w:marBottom w:val="0"/>
      <w:divBdr>
        <w:top w:val="none" w:sz="0" w:space="0" w:color="auto"/>
        <w:left w:val="none" w:sz="0" w:space="0" w:color="auto"/>
        <w:bottom w:val="none" w:sz="0" w:space="0" w:color="auto"/>
        <w:right w:val="none" w:sz="0" w:space="0" w:color="auto"/>
      </w:divBdr>
    </w:div>
    <w:div w:id="471943055">
      <w:bodyDiv w:val="1"/>
      <w:marLeft w:val="0"/>
      <w:marRight w:val="0"/>
      <w:marTop w:val="0"/>
      <w:marBottom w:val="0"/>
      <w:divBdr>
        <w:top w:val="none" w:sz="0" w:space="0" w:color="auto"/>
        <w:left w:val="none" w:sz="0" w:space="0" w:color="auto"/>
        <w:bottom w:val="none" w:sz="0" w:space="0" w:color="auto"/>
        <w:right w:val="none" w:sz="0" w:space="0" w:color="auto"/>
      </w:divBdr>
    </w:div>
    <w:div w:id="583536243">
      <w:bodyDiv w:val="1"/>
      <w:marLeft w:val="0"/>
      <w:marRight w:val="0"/>
      <w:marTop w:val="0"/>
      <w:marBottom w:val="0"/>
      <w:divBdr>
        <w:top w:val="none" w:sz="0" w:space="0" w:color="auto"/>
        <w:left w:val="none" w:sz="0" w:space="0" w:color="auto"/>
        <w:bottom w:val="none" w:sz="0" w:space="0" w:color="auto"/>
        <w:right w:val="none" w:sz="0" w:space="0" w:color="auto"/>
      </w:divBdr>
    </w:div>
    <w:div w:id="600383002">
      <w:bodyDiv w:val="1"/>
      <w:marLeft w:val="0"/>
      <w:marRight w:val="0"/>
      <w:marTop w:val="0"/>
      <w:marBottom w:val="0"/>
      <w:divBdr>
        <w:top w:val="none" w:sz="0" w:space="0" w:color="auto"/>
        <w:left w:val="none" w:sz="0" w:space="0" w:color="auto"/>
        <w:bottom w:val="none" w:sz="0" w:space="0" w:color="auto"/>
        <w:right w:val="none" w:sz="0" w:space="0" w:color="auto"/>
      </w:divBdr>
    </w:div>
    <w:div w:id="633755654">
      <w:bodyDiv w:val="1"/>
      <w:marLeft w:val="0"/>
      <w:marRight w:val="0"/>
      <w:marTop w:val="0"/>
      <w:marBottom w:val="0"/>
      <w:divBdr>
        <w:top w:val="none" w:sz="0" w:space="0" w:color="auto"/>
        <w:left w:val="none" w:sz="0" w:space="0" w:color="auto"/>
        <w:bottom w:val="none" w:sz="0" w:space="0" w:color="auto"/>
        <w:right w:val="none" w:sz="0" w:space="0" w:color="auto"/>
      </w:divBdr>
    </w:div>
    <w:div w:id="776289041">
      <w:bodyDiv w:val="1"/>
      <w:marLeft w:val="0"/>
      <w:marRight w:val="0"/>
      <w:marTop w:val="0"/>
      <w:marBottom w:val="0"/>
      <w:divBdr>
        <w:top w:val="none" w:sz="0" w:space="0" w:color="auto"/>
        <w:left w:val="none" w:sz="0" w:space="0" w:color="auto"/>
        <w:bottom w:val="none" w:sz="0" w:space="0" w:color="auto"/>
        <w:right w:val="none" w:sz="0" w:space="0" w:color="auto"/>
      </w:divBdr>
    </w:div>
    <w:div w:id="845941146">
      <w:bodyDiv w:val="1"/>
      <w:marLeft w:val="0"/>
      <w:marRight w:val="0"/>
      <w:marTop w:val="0"/>
      <w:marBottom w:val="0"/>
      <w:divBdr>
        <w:top w:val="none" w:sz="0" w:space="0" w:color="auto"/>
        <w:left w:val="none" w:sz="0" w:space="0" w:color="auto"/>
        <w:bottom w:val="none" w:sz="0" w:space="0" w:color="auto"/>
        <w:right w:val="none" w:sz="0" w:space="0" w:color="auto"/>
      </w:divBdr>
    </w:div>
    <w:div w:id="872381070">
      <w:bodyDiv w:val="1"/>
      <w:marLeft w:val="0"/>
      <w:marRight w:val="0"/>
      <w:marTop w:val="0"/>
      <w:marBottom w:val="0"/>
      <w:divBdr>
        <w:top w:val="none" w:sz="0" w:space="0" w:color="auto"/>
        <w:left w:val="none" w:sz="0" w:space="0" w:color="auto"/>
        <w:bottom w:val="none" w:sz="0" w:space="0" w:color="auto"/>
        <w:right w:val="none" w:sz="0" w:space="0" w:color="auto"/>
      </w:divBdr>
    </w:div>
    <w:div w:id="1009530720">
      <w:bodyDiv w:val="1"/>
      <w:marLeft w:val="0"/>
      <w:marRight w:val="0"/>
      <w:marTop w:val="0"/>
      <w:marBottom w:val="0"/>
      <w:divBdr>
        <w:top w:val="none" w:sz="0" w:space="0" w:color="auto"/>
        <w:left w:val="none" w:sz="0" w:space="0" w:color="auto"/>
        <w:bottom w:val="none" w:sz="0" w:space="0" w:color="auto"/>
        <w:right w:val="none" w:sz="0" w:space="0" w:color="auto"/>
      </w:divBdr>
    </w:div>
    <w:div w:id="1134644083">
      <w:bodyDiv w:val="1"/>
      <w:marLeft w:val="0"/>
      <w:marRight w:val="0"/>
      <w:marTop w:val="0"/>
      <w:marBottom w:val="0"/>
      <w:divBdr>
        <w:top w:val="none" w:sz="0" w:space="0" w:color="auto"/>
        <w:left w:val="none" w:sz="0" w:space="0" w:color="auto"/>
        <w:bottom w:val="none" w:sz="0" w:space="0" w:color="auto"/>
        <w:right w:val="none" w:sz="0" w:space="0" w:color="auto"/>
      </w:divBdr>
    </w:div>
    <w:div w:id="1173298915">
      <w:bodyDiv w:val="1"/>
      <w:marLeft w:val="0"/>
      <w:marRight w:val="0"/>
      <w:marTop w:val="0"/>
      <w:marBottom w:val="0"/>
      <w:divBdr>
        <w:top w:val="none" w:sz="0" w:space="0" w:color="auto"/>
        <w:left w:val="none" w:sz="0" w:space="0" w:color="auto"/>
        <w:bottom w:val="none" w:sz="0" w:space="0" w:color="auto"/>
        <w:right w:val="none" w:sz="0" w:space="0" w:color="auto"/>
      </w:divBdr>
    </w:div>
    <w:div w:id="1740247264">
      <w:bodyDiv w:val="1"/>
      <w:marLeft w:val="0"/>
      <w:marRight w:val="0"/>
      <w:marTop w:val="0"/>
      <w:marBottom w:val="0"/>
      <w:divBdr>
        <w:top w:val="none" w:sz="0" w:space="0" w:color="auto"/>
        <w:left w:val="none" w:sz="0" w:space="0" w:color="auto"/>
        <w:bottom w:val="none" w:sz="0" w:space="0" w:color="auto"/>
        <w:right w:val="none" w:sz="0" w:space="0" w:color="auto"/>
      </w:divBdr>
    </w:div>
    <w:div w:id="1748918590">
      <w:bodyDiv w:val="1"/>
      <w:marLeft w:val="0"/>
      <w:marRight w:val="0"/>
      <w:marTop w:val="0"/>
      <w:marBottom w:val="0"/>
      <w:divBdr>
        <w:top w:val="none" w:sz="0" w:space="0" w:color="auto"/>
        <w:left w:val="none" w:sz="0" w:space="0" w:color="auto"/>
        <w:bottom w:val="none" w:sz="0" w:space="0" w:color="auto"/>
        <w:right w:val="none" w:sz="0" w:space="0" w:color="auto"/>
      </w:divBdr>
    </w:div>
    <w:div w:id="1846018153">
      <w:bodyDiv w:val="1"/>
      <w:marLeft w:val="0"/>
      <w:marRight w:val="0"/>
      <w:marTop w:val="0"/>
      <w:marBottom w:val="0"/>
      <w:divBdr>
        <w:top w:val="none" w:sz="0" w:space="0" w:color="auto"/>
        <w:left w:val="none" w:sz="0" w:space="0" w:color="auto"/>
        <w:bottom w:val="none" w:sz="0" w:space="0" w:color="auto"/>
        <w:right w:val="none" w:sz="0" w:space="0" w:color="auto"/>
      </w:divBdr>
    </w:div>
    <w:div w:id="1909068841">
      <w:bodyDiv w:val="1"/>
      <w:marLeft w:val="0"/>
      <w:marRight w:val="0"/>
      <w:marTop w:val="0"/>
      <w:marBottom w:val="0"/>
      <w:divBdr>
        <w:top w:val="none" w:sz="0" w:space="0" w:color="auto"/>
        <w:left w:val="none" w:sz="0" w:space="0" w:color="auto"/>
        <w:bottom w:val="none" w:sz="0" w:space="0" w:color="auto"/>
        <w:right w:val="none" w:sz="0" w:space="0" w:color="auto"/>
      </w:divBdr>
    </w:div>
    <w:div w:id="2021855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7</Words>
  <Characters>5968</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04T19:03:00Z</dcterms:created>
  <dcterms:modified xsi:type="dcterms:W3CDTF">2025-01-15T11:28:00Z</dcterms:modified>
</cp:coreProperties>
</file>